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94842" w14:textId="77777777" w:rsidR="00AF489E" w:rsidRPr="00C116D8" w:rsidRDefault="00AF489E" w:rsidP="006239D7">
      <w:pPr>
        <w:ind w:leftChars="-607" w:left="-1457"/>
        <w:rPr>
          <w:rFonts w:ascii="Times New Roman" w:hAnsi="Times New Roman" w:cs="Times New Roman"/>
          <w:sz w:val="20"/>
          <w:szCs w:val="20"/>
        </w:rPr>
      </w:pPr>
    </w:p>
    <w:p w14:paraId="4CF0CE36" w14:textId="275EE691" w:rsidR="00874798" w:rsidRPr="00874798" w:rsidRDefault="00B16F3C" w:rsidP="00874798">
      <w:pPr>
        <w:rPr>
          <w:rFonts w:ascii="Times New Roman" w:eastAsia="Helvetica" w:hAnsi="Times New Roman" w:cs="Times New Roman"/>
          <w:sz w:val="20"/>
          <w:szCs w:val="20"/>
          <w:shd w:val="clear" w:color="auto" w:fill="FFFFFF"/>
          <w:lang w:bidi="ar"/>
        </w:rPr>
      </w:pPr>
      <w:r w:rsidRPr="00C116D8">
        <w:rPr>
          <w:rFonts w:ascii="Times New Roman" w:hAnsi="Times New Roman" w:cs="Times New Roman"/>
          <w:sz w:val="20"/>
          <w:szCs w:val="20"/>
        </w:rPr>
        <w:t xml:space="preserve">eTable1. </w:t>
      </w:r>
      <w:r w:rsidRPr="00C116D8">
        <w:rPr>
          <w:rFonts w:ascii="Times New Roman" w:eastAsia="Helvetica" w:hAnsi="Times New Roman" w:cs="Times New Roman"/>
          <w:sz w:val="20"/>
          <w:szCs w:val="20"/>
          <w:shd w:val="clear" w:color="auto" w:fill="FFFFFF"/>
          <w:lang w:bidi="ar"/>
        </w:rPr>
        <w:t>Missing data patterns</w:t>
      </w:r>
    </w:p>
    <w:p w14:paraId="4D23C775" w14:textId="77777777" w:rsidR="00874798" w:rsidRPr="00C116D8" w:rsidRDefault="00874798" w:rsidP="00874798">
      <w:pPr>
        <w:pBdr>
          <w:between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  <w:proofErr w:type="spellStart"/>
      <w:r w:rsidRPr="00C116D8">
        <w:rPr>
          <w:rFonts w:ascii="Times New Roman" w:hAnsi="Times New Roman" w:cs="Times New Roman"/>
          <w:sz w:val="20"/>
          <w:szCs w:val="20"/>
        </w:rPr>
        <w:t>eTable</w:t>
      </w:r>
      <w:proofErr w:type="spellEnd"/>
      <w:r w:rsidRPr="00C116D8">
        <w:rPr>
          <w:rFonts w:ascii="Times New Roman" w:hAnsi="Times New Roman" w:cs="Times New Roman"/>
          <w:sz w:val="20"/>
          <w:szCs w:val="20"/>
        </w:rPr>
        <w:t xml:space="preserve"> 2 Characteristics of US adults with cancer in NHANES 2007-2016 based on the Klotho quintiles for sensitivity analyses</w:t>
      </w:r>
    </w:p>
    <w:p w14:paraId="03A99499" w14:textId="77777777" w:rsidR="00874798" w:rsidRDefault="00874798" w:rsidP="007A70E9">
      <w:pPr>
        <w:rPr>
          <w:rFonts w:ascii="Times New Roman" w:eastAsia="DengXian" w:hAnsi="Times New Roman" w:cs="Times New Roman"/>
          <w:sz w:val="20"/>
          <w:szCs w:val="20"/>
        </w:rPr>
      </w:pPr>
      <w:proofErr w:type="spellStart"/>
      <w:r w:rsidRPr="00C116D8">
        <w:rPr>
          <w:rFonts w:ascii="Times New Roman" w:eastAsia="DengXian" w:hAnsi="Times New Roman" w:cs="Times New Roman"/>
          <w:sz w:val="20"/>
          <w:szCs w:val="20"/>
        </w:rPr>
        <w:t>eTable</w:t>
      </w:r>
      <w:proofErr w:type="spellEnd"/>
      <w:r w:rsidRPr="00C116D8">
        <w:rPr>
          <w:rFonts w:ascii="Times New Roman" w:eastAsia="DengXian" w:hAnsi="Times New Roman" w:cs="Times New Roman"/>
          <w:sz w:val="20"/>
          <w:szCs w:val="20"/>
        </w:rPr>
        <w:t xml:space="preserve"> 3 Multivariable Cox regression for the associations between Klotho quintiles and mortalit</w:t>
      </w:r>
      <w:r>
        <w:rPr>
          <w:rFonts w:ascii="Times New Roman" w:eastAsia="DengXian" w:hAnsi="Times New Roman" w:cs="Times New Roman"/>
          <w:sz w:val="20"/>
          <w:szCs w:val="20"/>
        </w:rPr>
        <w:t>ies</w:t>
      </w:r>
      <w:r w:rsidRPr="00C116D8">
        <w:rPr>
          <w:rFonts w:ascii="Times New Roman" w:eastAsia="DengXian" w:hAnsi="Times New Roman" w:cs="Times New Roman"/>
          <w:sz w:val="20"/>
          <w:szCs w:val="20"/>
        </w:rPr>
        <w:t xml:space="preserve"> in cancer with GFR additionally adjusted based on model 2</w:t>
      </w:r>
    </w:p>
    <w:p w14:paraId="45A78FA9" w14:textId="77777777" w:rsidR="00874798" w:rsidRDefault="00874798" w:rsidP="007A70E9">
      <w:pPr>
        <w:rPr>
          <w:rFonts w:ascii="Times New Roman" w:eastAsia="DengXian" w:hAnsi="Times New Roman" w:cs="Times New Roman"/>
          <w:sz w:val="20"/>
          <w:szCs w:val="20"/>
        </w:rPr>
      </w:pPr>
      <w:proofErr w:type="spellStart"/>
      <w:r w:rsidRPr="00C116D8">
        <w:rPr>
          <w:rFonts w:ascii="Times New Roman" w:eastAsia="DengXian" w:hAnsi="Times New Roman" w:cs="Times New Roman"/>
          <w:sz w:val="20"/>
          <w:szCs w:val="20"/>
        </w:rPr>
        <w:t>eTable</w:t>
      </w:r>
      <w:proofErr w:type="spellEnd"/>
      <w:r w:rsidRPr="00C116D8">
        <w:rPr>
          <w:rFonts w:ascii="Times New Roman" w:eastAsia="DengXian" w:hAnsi="Times New Roman" w:cs="Times New Roman"/>
          <w:sz w:val="20"/>
          <w:szCs w:val="20"/>
        </w:rPr>
        <w:t xml:space="preserve"> 4 Multivariable threshold effect analysis for Klotho with mortalit</w:t>
      </w:r>
      <w:r>
        <w:rPr>
          <w:rFonts w:ascii="Times New Roman" w:eastAsia="DengXian" w:hAnsi="Times New Roman" w:cs="Times New Roman"/>
          <w:sz w:val="20"/>
          <w:szCs w:val="20"/>
        </w:rPr>
        <w:t>ies</w:t>
      </w:r>
      <w:r w:rsidRPr="00C116D8">
        <w:rPr>
          <w:rFonts w:ascii="Times New Roman" w:eastAsia="DengXian" w:hAnsi="Times New Roman" w:cs="Times New Roman"/>
          <w:sz w:val="20"/>
          <w:szCs w:val="20"/>
        </w:rPr>
        <w:t xml:space="preserve"> in </w:t>
      </w:r>
      <w:r>
        <w:rPr>
          <w:rFonts w:ascii="Times New Roman" w:eastAsia="DengXian" w:hAnsi="Times New Roman" w:cs="Times New Roman"/>
          <w:sz w:val="20"/>
          <w:szCs w:val="20"/>
        </w:rPr>
        <w:t>cancer</w:t>
      </w:r>
      <w:r w:rsidRPr="00C116D8">
        <w:rPr>
          <w:rFonts w:ascii="Times New Roman" w:eastAsia="DengXian" w:hAnsi="Times New Roman" w:cs="Times New Roman"/>
          <w:sz w:val="20"/>
          <w:szCs w:val="20"/>
        </w:rPr>
        <w:t xml:space="preserve"> with GFR additionally adjusted based on model 2</w:t>
      </w:r>
    </w:p>
    <w:p w14:paraId="712AD3E2" w14:textId="77777777" w:rsidR="00874798" w:rsidRDefault="00874798" w:rsidP="007A70E9">
      <w:pPr>
        <w:rPr>
          <w:rFonts w:ascii="Times New Roman" w:eastAsia="DengXian" w:hAnsi="Times New Roman" w:cs="Times New Roman"/>
          <w:sz w:val="20"/>
          <w:szCs w:val="20"/>
        </w:rPr>
      </w:pPr>
      <w:proofErr w:type="spellStart"/>
      <w:r w:rsidRPr="00C116D8">
        <w:rPr>
          <w:rFonts w:ascii="Times New Roman" w:eastAsia="DengXian" w:hAnsi="Times New Roman" w:cs="Times New Roman"/>
          <w:sz w:val="20"/>
          <w:szCs w:val="20"/>
        </w:rPr>
        <w:t>eTable</w:t>
      </w:r>
      <w:proofErr w:type="spellEnd"/>
      <w:r w:rsidRPr="00C116D8">
        <w:rPr>
          <w:rFonts w:ascii="Times New Roman" w:eastAsia="DengXian" w:hAnsi="Times New Roman" w:cs="Times New Roman"/>
          <w:sz w:val="20"/>
          <w:szCs w:val="20"/>
        </w:rPr>
        <w:t xml:space="preserve"> 5 Multivariable Cox regression for the associations between Klotho quintiles and mortalit</w:t>
      </w:r>
      <w:r>
        <w:rPr>
          <w:rFonts w:ascii="Times New Roman" w:eastAsia="DengXian" w:hAnsi="Times New Roman" w:cs="Times New Roman"/>
          <w:sz w:val="20"/>
          <w:szCs w:val="20"/>
        </w:rPr>
        <w:t>ies</w:t>
      </w:r>
      <w:r w:rsidRPr="00C116D8">
        <w:rPr>
          <w:rFonts w:ascii="Times New Roman" w:eastAsia="DengXian" w:hAnsi="Times New Roman" w:cs="Times New Roman"/>
          <w:sz w:val="20"/>
          <w:szCs w:val="20"/>
        </w:rPr>
        <w:t xml:space="preserve"> in cancer with GFR instead of chronic kidney disease based on model 2</w:t>
      </w:r>
    </w:p>
    <w:p w14:paraId="0CCBA000" w14:textId="77777777" w:rsidR="00874798" w:rsidRDefault="00874798" w:rsidP="007A70E9">
      <w:pPr>
        <w:rPr>
          <w:rFonts w:ascii="Times New Roman" w:eastAsia="DengXian" w:hAnsi="Times New Roman" w:cs="Times New Roman"/>
          <w:sz w:val="20"/>
          <w:szCs w:val="20"/>
        </w:rPr>
      </w:pPr>
      <w:proofErr w:type="spellStart"/>
      <w:r w:rsidRPr="00C116D8">
        <w:rPr>
          <w:rFonts w:ascii="Times New Roman" w:eastAsia="DengXian" w:hAnsi="Times New Roman" w:cs="Times New Roman"/>
          <w:sz w:val="20"/>
          <w:szCs w:val="20"/>
        </w:rPr>
        <w:t>eTable</w:t>
      </w:r>
      <w:proofErr w:type="spellEnd"/>
      <w:r w:rsidRPr="00C116D8">
        <w:rPr>
          <w:rFonts w:ascii="Times New Roman" w:eastAsia="DengXian" w:hAnsi="Times New Roman" w:cs="Times New Roman"/>
          <w:sz w:val="20"/>
          <w:szCs w:val="20"/>
        </w:rPr>
        <w:t xml:space="preserve"> 6 Multivariable threshold effect analysis for Klotho with mortalit</w:t>
      </w:r>
      <w:r>
        <w:rPr>
          <w:rFonts w:ascii="Times New Roman" w:eastAsia="DengXian" w:hAnsi="Times New Roman" w:cs="Times New Roman"/>
          <w:sz w:val="20"/>
          <w:szCs w:val="20"/>
        </w:rPr>
        <w:t>ies</w:t>
      </w:r>
      <w:r w:rsidRPr="00C116D8">
        <w:rPr>
          <w:rFonts w:ascii="Times New Roman" w:eastAsia="DengXian" w:hAnsi="Times New Roman" w:cs="Times New Roman"/>
          <w:sz w:val="20"/>
          <w:szCs w:val="20"/>
        </w:rPr>
        <w:t xml:space="preserve"> in cancer with GFR instead of chronic kidney disease based on model 2</w:t>
      </w:r>
    </w:p>
    <w:p w14:paraId="327EAD7B" w14:textId="0A0EE8F4" w:rsidR="00874798" w:rsidRDefault="00874798" w:rsidP="007A70E9">
      <w:pPr>
        <w:rPr>
          <w:rFonts w:ascii="Times New Roman" w:eastAsia="DengXian" w:hAnsi="Times New Roman" w:cs="Times New Roman"/>
          <w:sz w:val="20"/>
          <w:szCs w:val="20"/>
        </w:rPr>
      </w:pPr>
      <w:proofErr w:type="spellStart"/>
      <w:r w:rsidRPr="00C116D8">
        <w:rPr>
          <w:rFonts w:ascii="Times New Roman" w:eastAsia="DengXian" w:hAnsi="Times New Roman" w:cs="Times New Roman"/>
          <w:sz w:val="20"/>
          <w:szCs w:val="20"/>
        </w:rPr>
        <w:t>eTable</w:t>
      </w:r>
      <w:proofErr w:type="spellEnd"/>
      <w:r w:rsidRPr="00C116D8">
        <w:rPr>
          <w:rFonts w:ascii="Times New Roman" w:eastAsia="DengXian" w:hAnsi="Times New Roman" w:cs="Times New Roman"/>
          <w:sz w:val="20"/>
          <w:szCs w:val="20"/>
        </w:rPr>
        <w:t xml:space="preserve"> 7 Multivariable Cox regression for the associations between Klotho quintiles and mortalit</w:t>
      </w:r>
      <w:r>
        <w:rPr>
          <w:rFonts w:ascii="Times New Roman" w:eastAsia="DengXian" w:hAnsi="Times New Roman" w:cs="Times New Roman"/>
          <w:sz w:val="20"/>
          <w:szCs w:val="20"/>
        </w:rPr>
        <w:t>ies</w:t>
      </w:r>
      <w:r w:rsidRPr="00C116D8">
        <w:rPr>
          <w:rFonts w:ascii="Times New Roman" w:eastAsia="DengXian" w:hAnsi="Times New Roman" w:cs="Times New Roman"/>
          <w:sz w:val="20"/>
          <w:szCs w:val="20"/>
        </w:rPr>
        <w:t xml:space="preserve"> in cancer with time since </w:t>
      </w:r>
      <w:r w:rsidR="000463A1">
        <w:rPr>
          <w:rFonts w:ascii="Times New Roman" w:eastAsia="DengXian" w:hAnsi="Times New Roman" w:cs="Times New Roman"/>
          <w:sz w:val="20"/>
          <w:szCs w:val="20"/>
        </w:rPr>
        <w:t xml:space="preserve">cancer </w:t>
      </w:r>
      <w:r w:rsidRPr="00C116D8">
        <w:rPr>
          <w:rFonts w:ascii="Times New Roman" w:eastAsia="DengXian" w:hAnsi="Times New Roman" w:cs="Times New Roman"/>
          <w:sz w:val="20"/>
          <w:szCs w:val="20"/>
        </w:rPr>
        <w:t>diagnosis additionally adjusted based on model 2</w:t>
      </w:r>
    </w:p>
    <w:p w14:paraId="76B17228" w14:textId="51C36EF2" w:rsidR="00685A9A" w:rsidRPr="00C116D8" w:rsidRDefault="000463A1" w:rsidP="007A70E9">
      <w:pPr>
        <w:rPr>
          <w:rFonts w:ascii="Times New Roman" w:eastAsia="DengXian" w:hAnsi="Times New Roman" w:cs="Times New Roman"/>
          <w:sz w:val="20"/>
          <w:szCs w:val="20"/>
        </w:rPr>
      </w:pPr>
      <w:proofErr w:type="spellStart"/>
      <w:r w:rsidRPr="00C116D8">
        <w:rPr>
          <w:rFonts w:ascii="Times New Roman" w:eastAsia="DengXian" w:hAnsi="Times New Roman" w:cs="Times New Roman"/>
          <w:sz w:val="20"/>
          <w:szCs w:val="20"/>
        </w:rPr>
        <w:t>eTable</w:t>
      </w:r>
      <w:proofErr w:type="spellEnd"/>
      <w:r w:rsidRPr="00C116D8">
        <w:rPr>
          <w:rFonts w:ascii="Times New Roman" w:eastAsia="DengXian" w:hAnsi="Times New Roman" w:cs="Times New Roman"/>
          <w:sz w:val="20"/>
          <w:szCs w:val="20"/>
        </w:rPr>
        <w:t xml:space="preserve"> 8 Multivariable threshold effect analysis for Klotho with mortalit</w:t>
      </w:r>
      <w:r>
        <w:rPr>
          <w:rFonts w:ascii="Times New Roman" w:eastAsia="DengXian" w:hAnsi="Times New Roman" w:cs="Times New Roman"/>
          <w:sz w:val="20"/>
          <w:szCs w:val="20"/>
        </w:rPr>
        <w:t>ies</w:t>
      </w:r>
      <w:r w:rsidRPr="00C116D8">
        <w:rPr>
          <w:rFonts w:ascii="Times New Roman" w:eastAsia="DengXian" w:hAnsi="Times New Roman" w:cs="Times New Roman"/>
          <w:sz w:val="20"/>
          <w:szCs w:val="20"/>
        </w:rPr>
        <w:t xml:space="preserve"> in cancer with time since </w:t>
      </w:r>
      <w:r>
        <w:rPr>
          <w:rFonts w:ascii="Times New Roman" w:eastAsia="DengXian" w:hAnsi="Times New Roman" w:cs="Times New Roman"/>
          <w:sz w:val="20"/>
          <w:szCs w:val="20"/>
        </w:rPr>
        <w:t xml:space="preserve">cancer </w:t>
      </w:r>
      <w:r w:rsidRPr="00C116D8">
        <w:rPr>
          <w:rFonts w:ascii="Times New Roman" w:eastAsia="DengXian" w:hAnsi="Times New Roman" w:cs="Times New Roman"/>
          <w:sz w:val="20"/>
          <w:szCs w:val="20"/>
        </w:rPr>
        <w:t>diagnosis additionally adjusted based on model 2</w:t>
      </w:r>
      <w:r w:rsidR="00C05B05" w:rsidRPr="00C116D8">
        <w:rPr>
          <w:rFonts w:ascii="Times New Roman" w:eastAsia="DengXian" w:hAnsi="Times New Roman" w:cs="Times New Roman"/>
          <w:sz w:val="20"/>
          <w:szCs w:val="20"/>
        </w:rPr>
        <w:br w:type="page"/>
      </w:r>
    </w:p>
    <w:p w14:paraId="3D50C788" w14:textId="77777777" w:rsidR="00AF489E" w:rsidRPr="00C116D8" w:rsidRDefault="00AF489E" w:rsidP="00AF489E">
      <w:pPr>
        <w:rPr>
          <w:rFonts w:ascii="Times New Roman" w:eastAsia="Helvetica" w:hAnsi="Times New Roman" w:cs="Times New Roman"/>
          <w:sz w:val="20"/>
          <w:szCs w:val="20"/>
          <w:shd w:val="clear" w:color="auto" w:fill="FFFFFF"/>
          <w:lang w:bidi="ar"/>
        </w:rPr>
      </w:pPr>
      <w:r w:rsidRPr="00C116D8">
        <w:rPr>
          <w:rFonts w:ascii="Times New Roman" w:hAnsi="Times New Roman" w:cs="Times New Roman"/>
          <w:sz w:val="20"/>
          <w:szCs w:val="20"/>
        </w:rPr>
        <w:lastRenderedPageBreak/>
        <w:t xml:space="preserve">eTable1. </w:t>
      </w:r>
      <w:r w:rsidRPr="00C116D8">
        <w:rPr>
          <w:rFonts w:ascii="Times New Roman" w:eastAsia="Helvetica" w:hAnsi="Times New Roman" w:cs="Times New Roman"/>
          <w:sz w:val="20"/>
          <w:szCs w:val="20"/>
          <w:shd w:val="clear" w:color="auto" w:fill="FFFFFF"/>
          <w:lang w:bidi="ar"/>
        </w:rPr>
        <w:t xml:space="preserve">Missing data patterns </w:t>
      </w:r>
    </w:p>
    <w:tbl>
      <w:tblPr>
        <w:tblW w:w="0" w:type="auto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  <w:insideH w:val="outset" w:sz="18" w:space="0" w:color="auto"/>
          <w:insideV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625"/>
        <w:gridCol w:w="320"/>
        <w:gridCol w:w="380"/>
      </w:tblGrid>
      <w:tr w:rsidR="005D2215" w:rsidRPr="00C116D8" w14:paraId="772DFA75" w14:textId="77777777" w:rsidTr="000E4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03716A" w14:textId="77777777" w:rsidR="00AF489E" w:rsidRPr="00C116D8" w:rsidRDefault="00AF489E" w:rsidP="000E4E12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Patter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22D483" w14:textId="77777777" w:rsidR="00AF489E" w:rsidRPr="00C116D8" w:rsidRDefault="00AF489E" w:rsidP="000E4E12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D3F79BC" w14:textId="77777777" w:rsidR="00AF489E" w:rsidRPr="00C116D8" w:rsidRDefault="00AF489E" w:rsidP="000E4E12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116D8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%</w:t>
            </w:r>
          </w:p>
        </w:tc>
      </w:tr>
      <w:tr w:rsidR="005D2215" w:rsidRPr="00C116D8" w14:paraId="5D6842D7" w14:textId="77777777" w:rsidTr="000E4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EE608D" w14:textId="77777777" w:rsidR="00AF489E" w:rsidRPr="00C116D8" w:rsidRDefault="00AF489E" w:rsidP="000E4E12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Alcoholic drink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FAD96B" w14:textId="77777777" w:rsidR="00AF489E" w:rsidRPr="00C116D8" w:rsidRDefault="00AF489E" w:rsidP="000E4E12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A738955" w14:textId="135B3E59" w:rsidR="00AF489E" w:rsidRPr="00C116D8" w:rsidRDefault="00AF489E" w:rsidP="000E4E12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116D8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4.06</w:t>
            </w:r>
          </w:p>
        </w:tc>
      </w:tr>
      <w:tr w:rsidR="005D2215" w:rsidRPr="00C116D8" w14:paraId="59D6E969" w14:textId="77777777" w:rsidTr="000E4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D91E75" w14:textId="77777777" w:rsidR="00AF489E" w:rsidRPr="00C116D8" w:rsidRDefault="00AF489E" w:rsidP="000E4E12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7214A5" w14:textId="77777777" w:rsidR="00AF489E" w:rsidRPr="00C116D8" w:rsidRDefault="00AF489E" w:rsidP="000E4E12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28EC2E1" w14:textId="2E738505" w:rsidR="00AF489E" w:rsidRPr="00C116D8" w:rsidRDefault="00AF489E" w:rsidP="000E4E12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116D8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0.37</w:t>
            </w:r>
          </w:p>
        </w:tc>
      </w:tr>
      <w:tr w:rsidR="005D2215" w:rsidRPr="00C116D8" w14:paraId="4C8DAE43" w14:textId="77777777" w:rsidTr="000E4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C53969" w14:textId="77777777" w:rsidR="00AF489E" w:rsidRPr="00C116D8" w:rsidRDefault="00AF489E" w:rsidP="000E4E12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Awared</w:t>
            </w:r>
            <w:proofErr w:type="spell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chronic kidney diseas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3849EF" w14:textId="77777777" w:rsidR="00AF489E" w:rsidRPr="00C116D8" w:rsidRDefault="00AF489E" w:rsidP="000E4E12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33793908" w14:textId="20C2DC7F" w:rsidR="00AF489E" w:rsidRPr="00C116D8" w:rsidRDefault="00AF489E" w:rsidP="000E4E12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116D8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0.19</w:t>
            </w:r>
          </w:p>
        </w:tc>
      </w:tr>
      <w:tr w:rsidR="005D2215" w:rsidRPr="00C116D8" w14:paraId="6D0B7890" w14:textId="77777777" w:rsidTr="000E4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632FAE" w14:textId="77777777" w:rsidR="00AF489E" w:rsidRPr="00C116D8" w:rsidRDefault="00AF489E" w:rsidP="000E4E12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292344" w14:textId="77777777" w:rsidR="00AF489E" w:rsidRPr="00C116D8" w:rsidRDefault="00AF489E" w:rsidP="000E4E12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5F3AC7AF" w14:textId="6E91B925" w:rsidR="00AF489E" w:rsidRPr="00C116D8" w:rsidRDefault="00AF489E" w:rsidP="000E4E12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116D8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0.06</w:t>
            </w:r>
          </w:p>
        </w:tc>
      </w:tr>
      <w:tr w:rsidR="005D2215" w:rsidRPr="00C116D8" w14:paraId="2367EEC8" w14:textId="77777777" w:rsidTr="000E4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1D0D0B" w14:textId="77777777" w:rsidR="00AF489E" w:rsidRPr="00C116D8" w:rsidRDefault="00AF489E" w:rsidP="000E4E12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Smoking histor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8A4C05" w14:textId="77777777" w:rsidR="00AF489E" w:rsidRPr="00C116D8" w:rsidRDefault="00AF489E" w:rsidP="000E4E12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1931A62" w14:textId="6778A571" w:rsidR="00AF489E" w:rsidRPr="00C116D8" w:rsidRDefault="00AF489E" w:rsidP="000E4E12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116D8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0.06</w:t>
            </w:r>
          </w:p>
        </w:tc>
      </w:tr>
      <w:tr w:rsidR="005D2215" w:rsidRPr="00C116D8" w14:paraId="3CD4DF98" w14:textId="77777777" w:rsidTr="000E4E1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402594" w14:textId="77777777" w:rsidR="00AF489E" w:rsidRPr="00C116D8" w:rsidRDefault="00AF489E" w:rsidP="000E4E12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EE7E12" w14:textId="77777777" w:rsidR="00AF489E" w:rsidRPr="00C116D8" w:rsidRDefault="00AF489E" w:rsidP="000E4E12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0677A8B" w14:textId="1A6FDA90" w:rsidR="00AF489E" w:rsidRPr="00C116D8" w:rsidRDefault="00AF489E" w:rsidP="000E4E12">
            <w:pPr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</w:pPr>
            <w:r w:rsidRPr="00C116D8">
              <w:rPr>
                <w:rFonts w:ascii="Times New Roman" w:eastAsia="Helvetica" w:hAnsi="Times New Roman" w:cs="Times New Roman"/>
                <w:sz w:val="20"/>
                <w:szCs w:val="20"/>
                <w:lang w:bidi="ar"/>
              </w:rPr>
              <w:t>1.00</w:t>
            </w:r>
          </w:p>
        </w:tc>
      </w:tr>
    </w:tbl>
    <w:p w14:paraId="4D928D6E" w14:textId="77777777" w:rsidR="00AF489E" w:rsidRPr="00C116D8" w:rsidRDefault="00AF489E" w:rsidP="007A70E9">
      <w:pPr>
        <w:rPr>
          <w:rFonts w:ascii="Times New Roman" w:hAnsi="Times New Roman" w:cs="Times New Roman"/>
          <w:sz w:val="20"/>
          <w:szCs w:val="20"/>
        </w:rPr>
      </w:pPr>
    </w:p>
    <w:p w14:paraId="1FD720D6" w14:textId="77777777" w:rsidR="00AF489E" w:rsidRPr="00C116D8" w:rsidRDefault="00AF489E" w:rsidP="007A70E9">
      <w:pPr>
        <w:rPr>
          <w:rFonts w:ascii="Times New Roman" w:hAnsi="Times New Roman" w:cs="Times New Roman"/>
          <w:sz w:val="20"/>
          <w:szCs w:val="20"/>
        </w:rPr>
      </w:pPr>
    </w:p>
    <w:p w14:paraId="1B136BF7" w14:textId="159CB583" w:rsidR="007A70E9" w:rsidRPr="00C116D8" w:rsidRDefault="00EF4EFA" w:rsidP="00EF4EFA">
      <w:pPr>
        <w:pBdr>
          <w:between w:val="single" w:sz="4" w:space="1" w:color="auto"/>
        </w:pBdr>
        <w:ind w:firstLineChars="100" w:firstLine="200"/>
        <w:rPr>
          <w:rFonts w:ascii="Times New Roman" w:hAnsi="Times New Roman" w:cs="Times New Roman"/>
          <w:sz w:val="20"/>
          <w:szCs w:val="20"/>
        </w:rPr>
      </w:pPr>
      <w:proofErr w:type="spellStart"/>
      <w:r w:rsidRPr="00C116D8">
        <w:rPr>
          <w:rFonts w:ascii="Times New Roman" w:hAnsi="Times New Roman" w:cs="Times New Roman"/>
          <w:sz w:val="20"/>
          <w:szCs w:val="20"/>
        </w:rPr>
        <w:t>eTable</w:t>
      </w:r>
      <w:proofErr w:type="spellEnd"/>
      <w:r w:rsidRPr="00C116D8">
        <w:rPr>
          <w:rFonts w:ascii="Times New Roman" w:hAnsi="Times New Roman" w:cs="Times New Roman"/>
          <w:sz w:val="20"/>
          <w:szCs w:val="20"/>
        </w:rPr>
        <w:t xml:space="preserve"> </w:t>
      </w:r>
      <w:r w:rsidR="00633471" w:rsidRPr="00C116D8">
        <w:rPr>
          <w:rFonts w:ascii="Times New Roman" w:hAnsi="Times New Roman" w:cs="Times New Roman"/>
          <w:sz w:val="20"/>
          <w:szCs w:val="20"/>
        </w:rPr>
        <w:t>2</w:t>
      </w:r>
      <w:r w:rsidRPr="00C116D8">
        <w:rPr>
          <w:rFonts w:ascii="Times New Roman" w:hAnsi="Times New Roman" w:cs="Times New Roman"/>
          <w:sz w:val="20"/>
          <w:szCs w:val="20"/>
        </w:rPr>
        <w:t xml:space="preserve"> Characteristics of US adults with cancer in NHANES 2007-2016 based on the Klotho quintiles for sensitivity analyses</w:t>
      </w:r>
    </w:p>
    <w:tbl>
      <w:tblPr>
        <w:tblW w:w="99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1296"/>
        <w:gridCol w:w="1200"/>
        <w:gridCol w:w="1331"/>
        <w:gridCol w:w="1200"/>
        <w:gridCol w:w="1250"/>
        <w:gridCol w:w="1250"/>
        <w:gridCol w:w="836"/>
      </w:tblGrid>
      <w:tr w:rsidR="005D2215" w:rsidRPr="00C116D8" w14:paraId="606F30A0" w14:textId="77777777" w:rsidTr="00C116D8">
        <w:trPr>
          <w:trHeight w:val="320"/>
        </w:trPr>
        <w:tc>
          <w:tcPr>
            <w:tcW w:w="1550" w:type="dxa"/>
            <w:vMerge w:val="restart"/>
            <w:shd w:val="clear" w:color="auto" w:fill="auto"/>
            <w:noWrap/>
            <w:hideMark/>
          </w:tcPr>
          <w:p w14:paraId="53219B60" w14:textId="77777777" w:rsidR="00EF4EFA" w:rsidRPr="00C116D8" w:rsidRDefault="00EF4EFA" w:rsidP="00874798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7527" w:type="dxa"/>
            <w:gridSpan w:val="6"/>
            <w:shd w:val="clear" w:color="auto" w:fill="auto"/>
            <w:noWrap/>
            <w:hideMark/>
          </w:tcPr>
          <w:p w14:paraId="4B529800" w14:textId="77777777" w:rsidR="00EF4EFA" w:rsidRPr="00C116D8" w:rsidRDefault="00EF4EFA" w:rsidP="00874798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articipants, No. (weighted %)</w:t>
            </w:r>
          </w:p>
        </w:tc>
        <w:tc>
          <w:tcPr>
            <w:tcW w:w="836" w:type="dxa"/>
            <w:vMerge w:val="restart"/>
            <w:shd w:val="clear" w:color="auto" w:fill="auto"/>
            <w:noWrap/>
            <w:hideMark/>
          </w:tcPr>
          <w:p w14:paraId="3A9E27F2" w14:textId="77777777" w:rsidR="00EF4EFA" w:rsidRPr="00C116D8" w:rsidRDefault="00EF4EFA" w:rsidP="00874798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P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5D2215" w:rsidRPr="00C116D8" w14:paraId="5BC57672" w14:textId="77777777" w:rsidTr="00C116D8">
        <w:trPr>
          <w:trHeight w:val="320"/>
        </w:trPr>
        <w:tc>
          <w:tcPr>
            <w:tcW w:w="1550" w:type="dxa"/>
            <w:vMerge/>
            <w:shd w:val="clear" w:color="auto" w:fill="auto"/>
            <w:hideMark/>
          </w:tcPr>
          <w:p w14:paraId="24A94F6E" w14:textId="77777777" w:rsidR="00EF4EFA" w:rsidRPr="00C116D8" w:rsidRDefault="00EF4EFA" w:rsidP="00874798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7527" w:type="dxa"/>
            <w:gridSpan w:val="6"/>
            <w:shd w:val="clear" w:color="auto" w:fill="auto"/>
            <w:noWrap/>
            <w:hideMark/>
          </w:tcPr>
          <w:p w14:paraId="0E58F89E" w14:textId="5541BA47" w:rsidR="00EF4EFA" w:rsidRPr="00C116D8" w:rsidRDefault="00EF4EFA" w:rsidP="00874798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Serum K</w:t>
            </w:r>
            <w:r w:rsidR="00712341">
              <w:rPr>
                <w:rFonts w:ascii="Times New Roman" w:eastAsia="DengXian" w:hAnsi="Times New Roman" w:cs="Times New Roman"/>
                <w:sz w:val="20"/>
                <w:szCs w:val="20"/>
              </w:rPr>
              <w:t>lotho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level, </w:t>
            </w: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g</w:t>
            </w:r>
            <w:proofErr w:type="spell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836" w:type="dxa"/>
            <w:vMerge/>
            <w:shd w:val="clear" w:color="auto" w:fill="auto"/>
            <w:hideMark/>
          </w:tcPr>
          <w:p w14:paraId="06468E15" w14:textId="77777777" w:rsidR="00EF4EFA" w:rsidRPr="00C116D8" w:rsidRDefault="00EF4EFA" w:rsidP="00874798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D2215" w:rsidRPr="00C116D8" w14:paraId="18F80B06" w14:textId="77777777" w:rsidTr="00C116D8">
        <w:trPr>
          <w:trHeight w:val="320"/>
        </w:trPr>
        <w:tc>
          <w:tcPr>
            <w:tcW w:w="1550" w:type="dxa"/>
            <w:vMerge/>
            <w:shd w:val="clear" w:color="auto" w:fill="auto"/>
            <w:hideMark/>
          </w:tcPr>
          <w:p w14:paraId="415DE3CF" w14:textId="77777777" w:rsidR="00EF4EFA" w:rsidRPr="00C116D8" w:rsidRDefault="00EF4EFA" w:rsidP="00874798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  <w:noWrap/>
            <w:hideMark/>
          </w:tcPr>
          <w:p w14:paraId="49F9415C" w14:textId="77777777" w:rsidR="00EF4EFA" w:rsidRPr="00C116D8" w:rsidRDefault="00EF4EFA" w:rsidP="00874798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A4D32FF" w14:textId="77777777" w:rsidR="00EF4EFA" w:rsidRPr="00C116D8" w:rsidRDefault="00EF4EFA" w:rsidP="00874798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Quintile 1(&lt;594.8)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14:paraId="7EAA52E6" w14:textId="77777777" w:rsidR="00EF4EFA" w:rsidRPr="00C116D8" w:rsidRDefault="00EF4EFA" w:rsidP="00874798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Quintile 2 (594.9-725.0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73B41E8" w14:textId="77777777" w:rsidR="00EF4EFA" w:rsidRPr="00C116D8" w:rsidRDefault="00EF4EFA" w:rsidP="00874798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Quintile 3 (725.1-842.5)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675C40F6" w14:textId="77777777" w:rsidR="00EF4EFA" w:rsidRPr="00C116D8" w:rsidRDefault="00EF4EFA" w:rsidP="00874798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Quintile 4 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（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842.6-1011.9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59351BD8" w14:textId="77777777" w:rsidR="00EF4EFA" w:rsidRPr="00C116D8" w:rsidRDefault="00EF4EFA" w:rsidP="00874798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Quintile 5 (≥1012.0)</w:t>
            </w:r>
          </w:p>
        </w:tc>
        <w:tc>
          <w:tcPr>
            <w:tcW w:w="836" w:type="dxa"/>
            <w:vMerge/>
            <w:shd w:val="clear" w:color="auto" w:fill="auto"/>
            <w:hideMark/>
          </w:tcPr>
          <w:p w14:paraId="657A1EAF" w14:textId="77777777" w:rsidR="00EF4EFA" w:rsidRPr="00C116D8" w:rsidRDefault="00EF4EFA" w:rsidP="00874798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D2215" w:rsidRPr="00C116D8" w14:paraId="671CC128" w14:textId="77777777" w:rsidTr="00C116D8">
        <w:trPr>
          <w:trHeight w:val="320"/>
        </w:trPr>
        <w:tc>
          <w:tcPr>
            <w:tcW w:w="1550" w:type="dxa"/>
            <w:shd w:val="clear" w:color="auto" w:fill="auto"/>
            <w:noWrap/>
            <w:hideMark/>
          </w:tcPr>
          <w:p w14:paraId="7ECBAAC9" w14:textId="77777777" w:rsidR="00EF4EFA" w:rsidRPr="00C116D8" w:rsidRDefault="00EF4EFA" w:rsidP="00874798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Participants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, No.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663D767" w14:textId="77777777" w:rsidR="00EF4EFA" w:rsidRPr="00C116D8" w:rsidRDefault="00EF4EFA" w:rsidP="00874798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160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F4B8A53" w14:textId="27378AFB" w:rsidR="00EF4EFA" w:rsidRPr="00C116D8" w:rsidRDefault="00EF4EFA" w:rsidP="00874798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="00172684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14:paraId="300647F4" w14:textId="3662E837" w:rsidR="00EF4EFA" w:rsidRPr="00C116D8" w:rsidRDefault="00EF4EFA" w:rsidP="00874798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="00172684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C031F26" w14:textId="60221BA5" w:rsidR="00EF4EFA" w:rsidRPr="00C116D8" w:rsidRDefault="00EF4EFA" w:rsidP="00874798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="00172684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1ECEE7E6" w14:textId="5DC31180" w:rsidR="00EF4EFA" w:rsidRPr="00C116D8" w:rsidRDefault="00EF4EFA" w:rsidP="00874798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="00172684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02A31609" w14:textId="0C118932" w:rsidR="00EF4EFA" w:rsidRPr="00C116D8" w:rsidRDefault="00EF4EFA" w:rsidP="00874798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="00172684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5910294" w14:textId="77777777" w:rsidR="00EF4EFA" w:rsidRPr="00C116D8" w:rsidRDefault="00EF4EFA" w:rsidP="00874798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6239D7" w:rsidRPr="00C116D8" w14:paraId="612219B8" w14:textId="77777777" w:rsidTr="00C116D8">
        <w:trPr>
          <w:trHeight w:val="320"/>
        </w:trPr>
        <w:tc>
          <w:tcPr>
            <w:tcW w:w="1550" w:type="dxa"/>
            <w:shd w:val="clear" w:color="auto" w:fill="auto"/>
            <w:noWrap/>
          </w:tcPr>
          <w:p w14:paraId="384D06EC" w14:textId="50AA28A1" w:rsidR="00EF4EFA" w:rsidRPr="00C116D8" w:rsidRDefault="00EF4EFA" w:rsidP="00874798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EGF </w:t>
            </w:r>
            <w:bookmarkStart w:id="0" w:name="OLE_LINK29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mean</w:t>
            </w:r>
            <w:r w:rsidR="0063001A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(SE) </w:t>
            </w:r>
            <w:bookmarkEnd w:id="0"/>
          </w:p>
        </w:tc>
        <w:tc>
          <w:tcPr>
            <w:tcW w:w="1296" w:type="dxa"/>
            <w:shd w:val="clear" w:color="auto" w:fill="auto"/>
            <w:noWrap/>
          </w:tcPr>
          <w:p w14:paraId="7E0F6D83" w14:textId="37C2509A" w:rsidR="00EF4EFA" w:rsidRPr="00C116D8" w:rsidRDefault="00EF4EFA" w:rsidP="00874798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hAnsi="Times New Roman" w:cs="Times New Roman"/>
                <w:sz w:val="20"/>
                <w:szCs w:val="20"/>
              </w:rPr>
              <w:t>95.</w:t>
            </w:r>
            <w:r w:rsidR="00C116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116D8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C116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116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</w:tcPr>
          <w:p w14:paraId="30E93C5E" w14:textId="730226B7" w:rsidR="00EF4EFA" w:rsidRPr="00C116D8" w:rsidRDefault="00EF4EFA" w:rsidP="00874798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6D8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</w:t>
            </w:r>
            <w:r w:rsidRPr="00C116D8">
              <w:rPr>
                <w:rFonts w:ascii="Times New Roman" w:hAnsi="Times New Roman" w:cs="Times New Roman"/>
                <w:sz w:val="20"/>
                <w:szCs w:val="20"/>
              </w:rPr>
              <w:t>88.</w:t>
            </w:r>
            <w:r w:rsidR="00C11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hAnsi="Times New Roman" w:cs="Times New Roman"/>
                <w:sz w:val="20"/>
                <w:szCs w:val="20"/>
              </w:rPr>
              <w:t>(2.6)</w:t>
            </w:r>
          </w:p>
        </w:tc>
        <w:tc>
          <w:tcPr>
            <w:tcW w:w="1331" w:type="dxa"/>
            <w:shd w:val="clear" w:color="auto" w:fill="auto"/>
            <w:noWrap/>
          </w:tcPr>
          <w:p w14:paraId="7EBDACB3" w14:textId="36D28F5B" w:rsidR="00EF4EFA" w:rsidRPr="00C116D8" w:rsidRDefault="00EF4EFA" w:rsidP="00874798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6D8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</w:t>
            </w:r>
            <w:r w:rsidRPr="00C116D8">
              <w:rPr>
                <w:rFonts w:ascii="Times New Roman" w:hAnsi="Times New Roman" w:cs="Times New Roman"/>
                <w:sz w:val="20"/>
                <w:szCs w:val="20"/>
              </w:rPr>
              <w:t>90.2(2.1)</w:t>
            </w:r>
          </w:p>
        </w:tc>
        <w:tc>
          <w:tcPr>
            <w:tcW w:w="1200" w:type="dxa"/>
            <w:shd w:val="clear" w:color="auto" w:fill="auto"/>
            <w:noWrap/>
          </w:tcPr>
          <w:p w14:paraId="4D9744F7" w14:textId="4965DE48" w:rsidR="00EF4EFA" w:rsidRPr="00C116D8" w:rsidRDefault="00EF4EFA" w:rsidP="00874798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6D8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 </w:t>
            </w:r>
            <w:r w:rsidRPr="00C116D8">
              <w:rPr>
                <w:rFonts w:ascii="Times New Roman" w:hAnsi="Times New Roman" w:cs="Times New Roman"/>
                <w:sz w:val="20"/>
                <w:szCs w:val="20"/>
              </w:rPr>
              <w:t>97.1(2.</w:t>
            </w:r>
            <w:r w:rsidR="00C116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116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  <w:shd w:val="clear" w:color="auto" w:fill="auto"/>
            <w:noWrap/>
          </w:tcPr>
          <w:p w14:paraId="3F3D8DF9" w14:textId="31F202EA" w:rsidR="00EF4EFA" w:rsidRPr="00C116D8" w:rsidRDefault="00EF4EFA" w:rsidP="00874798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hAnsi="Times New Roman" w:cs="Times New Roman"/>
                <w:sz w:val="20"/>
                <w:szCs w:val="20"/>
              </w:rPr>
              <w:t>102.</w:t>
            </w:r>
            <w:r w:rsidR="00C11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116D8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 w:rsidR="00C116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116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  <w:shd w:val="clear" w:color="auto" w:fill="auto"/>
            <w:noWrap/>
          </w:tcPr>
          <w:p w14:paraId="377C65EB" w14:textId="79DA3E79" w:rsidR="00EF4EFA" w:rsidRPr="00C116D8" w:rsidRDefault="00EF4EFA" w:rsidP="00874798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hAnsi="Times New Roman" w:cs="Times New Roman"/>
                <w:sz w:val="20"/>
                <w:szCs w:val="20"/>
              </w:rPr>
              <w:t>100.2(2.7)</w:t>
            </w:r>
          </w:p>
        </w:tc>
        <w:tc>
          <w:tcPr>
            <w:tcW w:w="836" w:type="dxa"/>
            <w:shd w:val="clear" w:color="auto" w:fill="auto"/>
            <w:noWrap/>
          </w:tcPr>
          <w:p w14:paraId="3A5EC7C1" w14:textId="77777777" w:rsidR="00EF4EFA" w:rsidRPr="00C116D8" w:rsidRDefault="00EF4EFA" w:rsidP="00874798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D3644" w:rsidRPr="00C116D8" w14:paraId="3850B182" w14:textId="77777777" w:rsidTr="00C116D8">
        <w:trPr>
          <w:trHeight w:val="765"/>
        </w:trPr>
        <w:tc>
          <w:tcPr>
            <w:tcW w:w="1550" w:type="dxa"/>
            <w:shd w:val="clear" w:color="auto" w:fill="auto"/>
            <w:noWrap/>
          </w:tcPr>
          <w:p w14:paraId="4C3E5E63" w14:textId="4D329D7E" w:rsidR="000D3644" w:rsidRPr="00C116D8" w:rsidRDefault="000D3644" w:rsidP="00874798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Time since diagnosis mean 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(SE) (year)</w:t>
            </w:r>
          </w:p>
        </w:tc>
        <w:tc>
          <w:tcPr>
            <w:tcW w:w="1296" w:type="dxa"/>
            <w:shd w:val="clear" w:color="auto" w:fill="auto"/>
            <w:noWrap/>
          </w:tcPr>
          <w:p w14:paraId="0FB7D0F0" w14:textId="27A30FFB" w:rsidR="000D3644" w:rsidRPr="00C116D8" w:rsidRDefault="000D3644" w:rsidP="00874798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hAnsi="Times New Roman" w:cs="Times New Roman"/>
                <w:sz w:val="20"/>
                <w:szCs w:val="20"/>
              </w:rPr>
              <w:t>10.8(0.</w:t>
            </w:r>
            <w:r w:rsidR="00C11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116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</w:tcPr>
          <w:p w14:paraId="19D739EB" w14:textId="577FC35B" w:rsidR="000D3644" w:rsidRPr="00C116D8" w:rsidRDefault="000D3644" w:rsidP="00874798">
            <w:pPr>
              <w:pStyle w:val="a7"/>
              <w:spacing w:before="0" w:beforeAutospacing="0" w:after="0" w:afterAutospacing="0"/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 w:rsidRPr="00C116D8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10.</w:t>
            </w:r>
            <w:r w:rsidR="00C116D8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8</w:t>
            </w:r>
            <w:r w:rsidRPr="00C116D8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(0.8)</w:t>
            </w:r>
          </w:p>
        </w:tc>
        <w:tc>
          <w:tcPr>
            <w:tcW w:w="1331" w:type="dxa"/>
            <w:shd w:val="clear" w:color="auto" w:fill="auto"/>
            <w:noWrap/>
          </w:tcPr>
          <w:p w14:paraId="70D59EB8" w14:textId="68BF0AB8" w:rsidR="000D3644" w:rsidRPr="00C116D8" w:rsidRDefault="000D3644" w:rsidP="00874798">
            <w:pPr>
              <w:pStyle w:val="a7"/>
              <w:spacing w:before="0" w:beforeAutospacing="0" w:after="0" w:afterAutospacing="0"/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 w:rsidRPr="00C116D8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10.5(0.8)</w:t>
            </w:r>
          </w:p>
        </w:tc>
        <w:tc>
          <w:tcPr>
            <w:tcW w:w="1200" w:type="dxa"/>
            <w:shd w:val="clear" w:color="auto" w:fill="auto"/>
            <w:noWrap/>
          </w:tcPr>
          <w:p w14:paraId="4E36FB71" w14:textId="2F4AECF9" w:rsidR="000D3644" w:rsidRPr="00C116D8" w:rsidRDefault="000D3644" w:rsidP="00874798">
            <w:pPr>
              <w:pStyle w:val="a7"/>
              <w:spacing w:before="0" w:beforeAutospacing="0" w:after="0" w:afterAutospacing="0"/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 w:rsidRPr="00C116D8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11.</w:t>
            </w:r>
            <w:r w:rsidR="00C116D8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3</w:t>
            </w:r>
            <w:r w:rsidRPr="00C116D8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(0.</w:t>
            </w:r>
            <w:r w:rsidR="00C116D8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8</w:t>
            </w:r>
            <w:r w:rsidRPr="00C116D8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  <w:shd w:val="clear" w:color="auto" w:fill="auto"/>
            <w:noWrap/>
          </w:tcPr>
          <w:p w14:paraId="2E590EF8" w14:textId="477B43AD" w:rsidR="000D3644" w:rsidRPr="00C116D8" w:rsidRDefault="000D3644" w:rsidP="00874798">
            <w:pPr>
              <w:pStyle w:val="a7"/>
              <w:spacing w:before="0" w:beforeAutospacing="0" w:after="0" w:afterAutospacing="0"/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 w:rsidRPr="00C116D8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10.</w:t>
            </w:r>
            <w:r w:rsidR="00C116D8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4</w:t>
            </w:r>
            <w:r w:rsidRPr="00C116D8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(0.7)</w:t>
            </w:r>
          </w:p>
        </w:tc>
        <w:tc>
          <w:tcPr>
            <w:tcW w:w="1250" w:type="dxa"/>
            <w:shd w:val="clear" w:color="auto" w:fill="auto"/>
            <w:noWrap/>
          </w:tcPr>
          <w:p w14:paraId="29A00FAB" w14:textId="56A35D53" w:rsidR="000D3644" w:rsidRPr="00C116D8" w:rsidRDefault="000D3644" w:rsidP="00874798">
            <w:pPr>
              <w:pStyle w:val="a7"/>
              <w:spacing w:before="0" w:beforeAutospacing="0" w:after="0" w:afterAutospacing="0"/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 w:rsidRPr="00C116D8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11.1(0.9)</w:t>
            </w:r>
          </w:p>
        </w:tc>
        <w:tc>
          <w:tcPr>
            <w:tcW w:w="836" w:type="dxa"/>
            <w:shd w:val="clear" w:color="auto" w:fill="auto"/>
            <w:noWrap/>
          </w:tcPr>
          <w:p w14:paraId="7C85E936" w14:textId="5E896387" w:rsidR="000D3644" w:rsidRPr="00C116D8" w:rsidRDefault="000D3644" w:rsidP="00874798">
            <w:pPr>
              <w:pStyle w:val="a7"/>
              <w:spacing w:before="0" w:beforeAutospacing="0" w:after="0" w:afterAutospacing="0"/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 w:rsidRPr="00C116D8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</w:tr>
      <w:tr w:rsidR="00C116D8" w:rsidRPr="00C116D8" w14:paraId="7B6089C3" w14:textId="77777777" w:rsidTr="001F1337">
        <w:trPr>
          <w:trHeight w:val="765"/>
        </w:trPr>
        <w:tc>
          <w:tcPr>
            <w:tcW w:w="9913" w:type="dxa"/>
            <w:gridSpan w:val="8"/>
            <w:shd w:val="clear" w:color="auto" w:fill="auto"/>
            <w:noWrap/>
          </w:tcPr>
          <w:p w14:paraId="5CD07E81" w14:textId="77777777" w:rsidR="00C116D8" w:rsidRPr="00072C6D" w:rsidRDefault="00C116D8" w:rsidP="008747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C6D">
              <w:rPr>
                <w:rFonts w:ascii="Times New Roman" w:hAnsi="Times New Roman" w:cs="Times New Roman"/>
                <w:sz w:val="20"/>
                <w:szCs w:val="20"/>
              </w:rPr>
              <w:t xml:space="preserve">Continuous variables: survey-weighted mean (SE) </w:t>
            </w:r>
          </w:p>
          <w:p w14:paraId="0F314041" w14:textId="77777777" w:rsidR="00C116D8" w:rsidRDefault="00C116D8" w:rsidP="008747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C6D">
              <w:rPr>
                <w:rFonts w:ascii="Times New Roman" w:hAnsi="Times New Roman" w:cs="Times New Roman"/>
                <w:sz w:val="20"/>
                <w:szCs w:val="20"/>
              </w:rPr>
              <w:t>Categorical variables: survey-weighted percentage (95% CI)</w:t>
            </w:r>
          </w:p>
          <w:p w14:paraId="6F7AA672" w14:textId="77777777" w:rsidR="00712341" w:rsidRPr="00072C6D" w:rsidRDefault="00712341" w:rsidP="007123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7A2">
              <w:rPr>
                <w:rFonts w:ascii="Times New Roman" w:hAnsi="Times New Roman" w:cs="Times New Roman"/>
                <w:sz w:val="20"/>
                <w:szCs w:val="20"/>
              </w:rPr>
              <w:t>Continuous variables were compared using analysis of vari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C</w:t>
            </w:r>
            <w:r w:rsidRPr="00A867A2">
              <w:rPr>
                <w:rFonts w:ascii="Times New Roman" w:hAnsi="Times New Roman" w:cs="Times New Roman"/>
                <w:sz w:val="20"/>
                <w:szCs w:val="20"/>
              </w:rPr>
              <w:t>ategorical variables were assessed with the Chi-square test.</w:t>
            </w:r>
          </w:p>
          <w:p w14:paraId="10D5F68F" w14:textId="28978A0C" w:rsidR="00712341" w:rsidRPr="00712341" w:rsidRDefault="00712341" w:rsidP="00712341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, standard err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EGF, e</w:t>
            </w:r>
            <w:r w:rsidRPr="00C116D8">
              <w:rPr>
                <w:rFonts w:ascii="Times New Roman" w:hAnsi="Times New Roman" w:cs="Times New Roman"/>
                <w:sz w:val="20"/>
                <w:szCs w:val="20"/>
              </w:rPr>
              <w:t>stimated glomerular filtration 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CI, confidence interval</w:t>
            </w:r>
          </w:p>
        </w:tc>
      </w:tr>
    </w:tbl>
    <w:p w14:paraId="4AA15261" w14:textId="77777777" w:rsidR="00EF4EFA" w:rsidRPr="00C116D8" w:rsidRDefault="00EF4EF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30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1196"/>
        <w:gridCol w:w="1443"/>
        <w:gridCol w:w="1443"/>
        <w:gridCol w:w="1744"/>
        <w:gridCol w:w="1222"/>
      </w:tblGrid>
      <w:tr w:rsidR="005D2215" w:rsidRPr="00C116D8" w14:paraId="65F0AC6C" w14:textId="77777777" w:rsidTr="00D376D1">
        <w:trPr>
          <w:trHeight w:val="320"/>
        </w:trPr>
        <w:tc>
          <w:tcPr>
            <w:tcW w:w="8309" w:type="dxa"/>
            <w:gridSpan w:val="6"/>
            <w:shd w:val="clear" w:color="auto" w:fill="auto"/>
            <w:noWrap/>
            <w:vAlign w:val="bottom"/>
          </w:tcPr>
          <w:p w14:paraId="29E233F9" w14:textId="5BEA4CF5" w:rsidR="00AD0A17" w:rsidRPr="00C116D8" w:rsidRDefault="00AD0A17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eTable</w:t>
            </w:r>
            <w:proofErr w:type="spell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="00633471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="00D83707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Multivariable Cox regression for the a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ssociations between Klotho quintiles and mortalit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ies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in cancer with GFR additionally adjusted based on model 2</w:t>
            </w:r>
          </w:p>
        </w:tc>
      </w:tr>
      <w:tr w:rsidR="005D2215" w:rsidRPr="00C116D8" w14:paraId="39A7B4E8" w14:textId="77777777" w:rsidTr="00D376D1">
        <w:trPr>
          <w:trHeight w:val="320"/>
        </w:trPr>
        <w:tc>
          <w:tcPr>
            <w:tcW w:w="1261" w:type="dxa"/>
            <w:vMerge w:val="restart"/>
            <w:shd w:val="clear" w:color="auto" w:fill="auto"/>
            <w:noWrap/>
            <w:vAlign w:val="bottom"/>
            <w:hideMark/>
          </w:tcPr>
          <w:p w14:paraId="5D13AAB0" w14:textId="77777777" w:rsidR="00AD0A17" w:rsidRPr="00C116D8" w:rsidRDefault="00AD0A17" w:rsidP="000E4E1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048" w:type="dxa"/>
            <w:gridSpan w:val="5"/>
            <w:shd w:val="clear" w:color="auto" w:fill="auto"/>
            <w:noWrap/>
            <w:vAlign w:val="center"/>
            <w:hideMark/>
          </w:tcPr>
          <w:p w14:paraId="5687FAA7" w14:textId="77777777" w:rsidR="00AD0A17" w:rsidRPr="00C116D8" w:rsidRDefault="00AD0A17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Hazard ratio (95% CI)</w:t>
            </w:r>
          </w:p>
        </w:tc>
      </w:tr>
      <w:tr w:rsidR="005D2215" w:rsidRPr="00C116D8" w14:paraId="489C756E" w14:textId="77777777" w:rsidTr="00D376D1">
        <w:trPr>
          <w:trHeight w:val="320"/>
        </w:trPr>
        <w:tc>
          <w:tcPr>
            <w:tcW w:w="1261" w:type="dxa"/>
            <w:vMerge/>
            <w:vAlign w:val="center"/>
            <w:hideMark/>
          </w:tcPr>
          <w:p w14:paraId="406D2496" w14:textId="77777777" w:rsidR="00AD0A17" w:rsidRPr="00C116D8" w:rsidRDefault="00AD0A17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6215620" w14:textId="64918BD4" w:rsidR="00AD0A17" w:rsidRPr="00C116D8" w:rsidRDefault="00AD0A17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Quintile 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7F1D5FA" w14:textId="3EAE3B01" w:rsidR="00AD0A17" w:rsidRPr="00C116D8" w:rsidRDefault="00AD0A17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Quintile 2 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3AAB52E" w14:textId="3D1A59EC" w:rsidR="00AD0A17" w:rsidRPr="00C116D8" w:rsidRDefault="00AD0A17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Quintile 3 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56F58BFD" w14:textId="36F8944B" w:rsidR="00AD0A17" w:rsidRPr="00C116D8" w:rsidRDefault="00AD0A17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Quintile 4 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508406E" w14:textId="795DC7C0" w:rsidR="00AD0A17" w:rsidRPr="00C116D8" w:rsidRDefault="00AD0A17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Quintile 5 </w:t>
            </w:r>
          </w:p>
        </w:tc>
      </w:tr>
      <w:tr w:rsidR="00874798" w:rsidRPr="00C116D8" w14:paraId="7950F689" w14:textId="77777777" w:rsidTr="007239F2">
        <w:trPr>
          <w:trHeight w:val="320"/>
        </w:trPr>
        <w:tc>
          <w:tcPr>
            <w:tcW w:w="8309" w:type="dxa"/>
            <w:gridSpan w:val="6"/>
            <w:shd w:val="clear" w:color="auto" w:fill="auto"/>
            <w:noWrap/>
            <w:vAlign w:val="center"/>
            <w:hideMark/>
          </w:tcPr>
          <w:p w14:paraId="461A4835" w14:textId="27F54BC4" w:rsidR="00874798" w:rsidRPr="00C116D8" w:rsidRDefault="00874798" w:rsidP="000E4E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</w:tr>
      <w:tr w:rsidR="005D2215" w:rsidRPr="00C116D8" w14:paraId="48A2172B" w14:textId="77777777" w:rsidTr="00D376D1">
        <w:trPr>
          <w:trHeight w:val="320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20EEB71" w14:textId="77777777" w:rsidR="00AD0A17" w:rsidRPr="00C116D8" w:rsidRDefault="00AD0A17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Deaths, No./total No.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16B29B1" w14:textId="24A9B80B" w:rsidR="00AD0A17" w:rsidRPr="00C116D8" w:rsidRDefault="00AD0A17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82/3</w:t>
            </w:r>
            <w:r w:rsidR="00AA44C8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72B2466" w14:textId="708D6AA4" w:rsidR="00AD0A17" w:rsidRPr="00C116D8" w:rsidRDefault="00AD0A17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70/3</w:t>
            </w:r>
            <w:r w:rsidR="00AA44C8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D202045" w14:textId="665AFD82" w:rsidR="00AD0A17" w:rsidRPr="00C116D8" w:rsidRDefault="00AD0A17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62/3</w:t>
            </w:r>
            <w:r w:rsidR="00AA44C8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7482B36B" w14:textId="10DC55E2" w:rsidR="00AD0A17" w:rsidRPr="00C116D8" w:rsidRDefault="00AD0A17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58/3</w:t>
            </w:r>
            <w:r w:rsidR="00AA44C8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52A08D8" w14:textId="398C8FD5" w:rsidR="00AD0A17" w:rsidRPr="00C116D8" w:rsidRDefault="00AD0A17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69/3</w:t>
            </w:r>
            <w:r w:rsidR="00AA44C8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</w:tr>
      <w:tr w:rsidR="005D2215" w:rsidRPr="00C116D8" w14:paraId="3FAE6586" w14:textId="77777777" w:rsidTr="00D376D1">
        <w:trPr>
          <w:trHeight w:val="320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7753AC7" w14:textId="119474FC" w:rsidR="00172684" w:rsidRPr="00C116D8" w:rsidRDefault="00172684" w:rsidP="0017268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Model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75C9141" w14:textId="782E0C3F" w:rsidR="00172684" w:rsidRPr="00C116D8" w:rsidRDefault="00172684" w:rsidP="0017268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1[ref]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53D1D7E" w14:textId="0418AA25" w:rsidR="00172684" w:rsidRPr="00C116D8" w:rsidRDefault="00172684" w:rsidP="0017268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7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52, 1.0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4A12B11" w14:textId="4E676F76" w:rsidR="00172684" w:rsidRPr="00C116D8" w:rsidRDefault="00172684" w:rsidP="0017268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66 (0.46, 0.94) *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05FDD8D0" w14:textId="0B8FB155" w:rsidR="00172684" w:rsidRPr="00C116D8" w:rsidRDefault="00172684" w:rsidP="0017268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72 (0.50, 1.04) 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673486D" w14:textId="60B6C07B" w:rsidR="00172684" w:rsidRPr="00C116D8" w:rsidRDefault="00172684" w:rsidP="0017268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81 (0.5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, 1.1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874798" w:rsidRPr="00C116D8" w14:paraId="52013BE3" w14:textId="77777777" w:rsidTr="00A903A3">
        <w:trPr>
          <w:trHeight w:val="320"/>
        </w:trPr>
        <w:tc>
          <w:tcPr>
            <w:tcW w:w="8309" w:type="dxa"/>
            <w:gridSpan w:val="6"/>
            <w:shd w:val="clear" w:color="auto" w:fill="auto"/>
            <w:noWrap/>
            <w:vAlign w:val="center"/>
            <w:hideMark/>
          </w:tcPr>
          <w:p w14:paraId="69D6016A" w14:textId="457A0926" w:rsidR="00874798" w:rsidRPr="00C116D8" w:rsidRDefault="00874798" w:rsidP="000E4E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ancer mortality</w:t>
            </w:r>
          </w:p>
        </w:tc>
      </w:tr>
      <w:tr w:rsidR="005D2215" w:rsidRPr="00C116D8" w14:paraId="03941E43" w14:textId="77777777" w:rsidTr="00D376D1">
        <w:trPr>
          <w:trHeight w:val="320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4636163" w14:textId="77777777" w:rsidR="00AD0A17" w:rsidRPr="00C116D8" w:rsidRDefault="00AD0A17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Deaths, No./total No.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39BD859" w14:textId="74120122" w:rsidR="00AD0A17" w:rsidRPr="00C116D8" w:rsidRDefault="00AD0A17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35/3</w:t>
            </w:r>
            <w:r w:rsidR="00172684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CC7AFD0" w14:textId="4BEDFCB7" w:rsidR="00AD0A17" w:rsidRPr="00C116D8" w:rsidRDefault="00AD0A17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31/3</w:t>
            </w:r>
            <w:r w:rsidR="00172684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3B0A478" w14:textId="48336364" w:rsidR="00AD0A17" w:rsidRPr="00C116D8" w:rsidRDefault="00AD0A17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28/3</w:t>
            </w:r>
            <w:r w:rsidR="00172684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4AA24445" w14:textId="14F06A73" w:rsidR="00AD0A17" w:rsidRPr="00C116D8" w:rsidRDefault="00AD0A17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23/3</w:t>
            </w:r>
            <w:r w:rsidR="00172684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E21D924" w14:textId="6C67116B" w:rsidR="00AD0A17" w:rsidRPr="00C116D8" w:rsidRDefault="00AD0A17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30/3</w:t>
            </w:r>
            <w:r w:rsidR="00172684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</w:tr>
      <w:tr w:rsidR="005D2215" w:rsidRPr="00C116D8" w14:paraId="1DA6A045" w14:textId="77777777" w:rsidTr="00D376D1">
        <w:trPr>
          <w:trHeight w:val="320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2C07352" w14:textId="0758A16F" w:rsidR="00172684" w:rsidRPr="00C116D8" w:rsidRDefault="00172684" w:rsidP="0017268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Model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C14D007" w14:textId="5823B116" w:rsidR="00172684" w:rsidRPr="00C116D8" w:rsidRDefault="00172684" w:rsidP="0017268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1[ref]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57D8212" w14:textId="664C0237" w:rsidR="00172684" w:rsidRPr="00C116D8" w:rsidRDefault="00172684" w:rsidP="0017268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7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44, 1.23) 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AF3CB19" w14:textId="415D1477" w:rsidR="00172684" w:rsidRPr="00C116D8" w:rsidRDefault="00172684" w:rsidP="0017268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62 (0.36, 1.0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05C360C4" w14:textId="4FBD2480" w:rsidR="00172684" w:rsidRPr="00C116D8" w:rsidRDefault="00172684" w:rsidP="0017268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6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3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1.10) 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363FB26" w14:textId="451F5727" w:rsidR="00172684" w:rsidRPr="00C116D8" w:rsidRDefault="00172684" w:rsidP="0017268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8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50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, 1.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40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) </w:t>
            </w:r>
          </w:p>
        </w:tc>
      </w:tr>
    </w:tbl>
    <w:p w14:paraId="1C5F4B23" w14:textId="77777777" w:rsidR="00C17BE8" w:rsidRPr="00C116D8" w:rsidRDefault="00C17BE8" w:rsidP="00C17BE8">
      <w:pPr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C116D8">
        <w:rPr>
          <w:rFonts w:ascii="Times New Roman" w:hAnsi="Times New Roman" w:cs="Times New Roman"/>
          <w:sz w:val="20"/>
          <w:szCs w:val="20"/>
        </w:rPr>
        <w:t>*</w:t>
      </w:r>
      <w:r w:rsidRPr="00C116D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116D8">
        <w:rPr>
          <w:rFonts w:ascii="Times New Roman" w:hAnsi="Times New Roman" w:cs="Times New Roman"/>
          <w:sz w:val="20"/>
          <w:szCs w:val="20"/>
        </w:rPr>
        <w:t xml:space="preserve"> &lt; 0.05</w:t>
      </w:r>
    </w:p>
    <w:p w14:paraId="35508173" w14:textId="005A5BF7" w:rsidR="00C17BE8" w:rsidRPr="00C116D8" w:rsidRDefault="00C17BE8" w:rsidP="00C17BE8">
      <w:pPr>
        <w:rPr>
          <w:rFonts w:ascii="Times New Roman" w:hAnsi="Times New Roman" w:cs="Times New Roman"/>
          <w:sz w:val="20"/>
          <w:szCs w:val="20"/>
        </w:rPr>
      </w:pPr>
      <w:r w:rsidRPr="00C116D8">
        <w:rPr>
          <w:rFonts w:ascii="Times New Roman" w:hAnsi="Times New Roman" w:cs="Times New Roman"/>
          <w:sz w:val="20"/>
          <w:szCs w:val="20"/>
        </w:rPr>
        <w:t xml:space="preserve">Model: </w:t>
      </w:r>
      <w:r w:rsidR="00F561AC" w:rsidRPr="00C116D8">
        <w:rPr>
          <w:rFonts w:ascii="Times New Roman" w:hAnsi="Times New Roman" w:cs="Times New Roman"/>
          <w:sz w:val="20"/>
          <w:szCs w:val="20"/>
        </w:rPr>
        <w:t>A</w:t>
      </w:r>
      <w:r w:rsidRPr="00C116D8">
        <w:rPr>
          <w:rFonts w:ascii="Times New Roman" w:hAnsi="Times New Roman" w:cs="Times New Roman"/>
          <w:sz w:val="20"/>
          <w:szCs w:val="20"/>
        </w:rPr>
        <w:t xml:space="preserve">djusted for </w:t>
      </w:r>
      <w:r w:rsidR="00F561AC" w:rsidRPr="00C116D8">
        <w:rPr>
          <w:rFonts w:ascii="Times New Roman" w:hAnsi="Times New Roman" w:cs="Times New Roman"/>
          <w:sz w:val="20"/>
          <w:szCs w:val="20"/>
        </w:rPr>
        <w:t>age (continuous)</w:t>
      </w:r>
      <w:r w:rsidR="000463A1">
        <w:rPr>
          <w:rFonts w:ascii="Times New Roman" w:hAnsi="Times New Roman" w:cs="Times New Roman"/>
          <w:sz w:val="20"/>
          <w:szCs w:val="20"/>
        </w:rPr>
        <w:t>,</w:t>
      </w:r>
      <w:r w:rsidR="00F561AC" w:rsidRPr="00C116D8">
        <w:rPr>
          <w:rFonts w:ascii="Times New Roman" w:hAnsi="Times New Roman" w:cs="Times New Roman"/>
          <w:sz w:val="20"/>
          <w:szCs w:val="20"/>
        </w:rPr>
        <w:t xml:space="preserve"> sex, </w:t>
      </w:r>
      <w:r w:rsidRPr="00C116D8">
        <w:rPr>
          <w:rFonts w:ascii="Times New Roman" w:hAnsi="Times New Roman" w:cs="Times New Roman"/>
          <w:sz w:val="20"/>
          <w:szCs w:val="20"/>
        </w:rPr>
        <w:t>race, education level, body mass index (continuous), smoking history, alcohol drink</w:t>
      </w:r>
      <w:r w:rsidR="000463A1">
        <w:rPr>
          <w:rFonts w:ascii="Times New Roman" w:hAnsi="Times New Roman" w:cs="Times New Roman"/>
          <w:sz w:val="20"/>
          <w:szCs w:val="20"/>
        </w:rPr>
        <w:t>ing</w:t>
      </w:r>
      <w:r w:rsidRPr="00C116D8">
        <w:rPr>
          <w:rFonts w:ascii="Times New Roman" w:hAnsi="Times New Roman" w:cs="Times New Roman"/>
          <w:sz w:val="20"/>
          <w:szCs w:val="20"/>
        </w:rPr>
        <w:t>, coronary heart disease, diabetes, chronic kidney disease awareness, and GFR</w:t>
      </w:r>
    </w:p>
    <w:p w14:paraId="6C82F084" w14:textId="77777777" w:rsidR="00AF489E" w:rsidRPr="00C116D8" w:rsidRDefault="00AD0A17" w:rsidP="00C17BE8">
      <w:pPr>
        <w:rPr>
          <w:rFonts w:ascii="Times New Roman" w:hAnsi="Times New Roman" w:cs="Times New Roman"/>
          <w:sz w:val="20"/>
          <w:szCs w:val="20"/>
        </w:rPr>
      </w:pPr>
      <w:r w:rsidRPr="00C116D8">
        <w:rPr>
          <w:rFonts w:ascii="Times New Roman" w:hAnsi="Times New Roman" w:cs="Times New Roman"/>
          <w:sz w:val="20"/>
          <w:szCs w:val="20"/>
        </w:rPr>
        <w:t>GFR</w:t>
      </w:r>
      <w:r w:rsidR="00C17BE8" w:rsidRPr="00C116D8">
        <w:rPr>
          <w:rFonts w:ascii="Times New Roman" w:hAnsi="Times New Roman" w:cs="Times New Roman"/>
          <w:sz w:val="20"/>
          <w:szCs w:val="20"/>
        </w:rPr>
        <w:t>,</w:t>
      </w:r>
      <w:r w:rsidRPr="00C116D8">
        <w:rPr>
          <w:rFonts w:ascii="Times New Roman" w:hAnsi="Times New Roman" w:cs="Times New Roman"/>
          <w:sz w:val="20"/>
          <w:szCs w:val="20"/>
        </w:rPr>
        <w:t xml:space="preserve"> </w:t>
      </w:r>
      <w:r w:rsidR="00C17BE8" w:rsidRPr="00C116D8">
        <w:rPr>
          <w:rFonts w:ascii="Times New Roman" w:hAnsi="Times New Roman" w:cs="Times New Roman"/>
          <w:sz w:val="20"/>
          <w:szCs w:val="20"/>
        </w:rPr>
        <w:t>Estimated glomerular filtration rate</w:t>
      </w:r>
    </w:p>
    <w:p w14:paraId="7651ECB0" w14:textId="77777777" w:rsidR="00AF489E" w:rsidRPr="00C116D8" w:rsidRDefault="00AF489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060"/>
        <w:gridCol w:w="2460"/>
        <w:gridCol w:w="1300"/>
      </w:tblGrid>
      <w:tr w:rsidR="005D2215" w:rsidRPr="00C116D8" w14:paraId="462E62D3" w14:textId="77777777" w:rsidTr="00D376D1">
        <w:trPr>
          <w:trHeight w:val="300"/>
        </w:trPr>
        <w:tc>
          <w:tcPr>
            <w:tcW w:w="8820" w:type="dxa"/>
            <w:gridSpan w:val="3"/>
          </w:tcPr>
          <w:p w14:paraId="3FF21C24" w14:textId="188BFAA4" w:rsidR="007A70E9" w:rsidRPr="00C116D8" w:rsidRDefault="003C2738" w:rsidP="00EF4EF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e</w:t>
            </w:r>
            <w:r w:rsidR="007A70E9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Table</w:t>
            </w:r>
            <w:proofErr w:type="spellEnd"/>
            <w:r w:rsidR="007A70E9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="00633471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="007A70E9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="00D83707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Multivariable t</w:t>
            </w:r>
            <w:r w:rsidR="007A70E9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hreshold effect analysis for Klotho with mortalit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ies</w:t>
            </w:r>
            <w:r w:rsidR="007A70E9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in 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cancer</w:t>
            </w:r>
            <w:r w:rsidR="007A70E9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with GFR additionally adjusted based on model 2</w:t>
            </w:r>
          </w:p>
        </w:tc>
      </w:tr>
      <w:tr w:rsidR="005D2215" w:rsidRPr="00C116D8" w14:paraId="28462993" w14:textId="77777777" w:rsidTr="00D376D1">
        <w:trPr>
          <w:trHeight w:val="300"/>
        </w:trPr>
        <w:tc>
          <w:tcPr>
            <w:tcW w:w="5060" w:type="dxa"/>
          </w:tcPr>
          <w:p w14:paraId="7C921902" w14:textId="77777777" w:rsidR="007A70E9" w:rsidRPr="00C116D8" w:rsidRDefault="007A70E9" w:rsidP="00EF4EFA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0BD65233" w14:textId="7F3E76F5" w:rsidR="007A70E9" w:rsidRPr="00C116D8" w:rsidRDefault="000463A1" w:rsidP="000463A1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Hazard ratio</w:t>
            </w:r>
            <w:r w:rsidR="007A70E9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300" w:type="dxa"/>
          </w:tcPr>
          <w:p w14:paraId="381C145E" w14:textId="77777777" w:rsidR="007A70E9" w:rsidRPr="00C116D8" w:rsidRDefault="007A70E9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P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5D2215" w:rsidRPr="00C116D8" w14:paraId="5D5A9AF5" w14:textId="77777777" w:rsidTr="00D376D1">
        <w:trPr>
          <w:trHeight w:val="300"/>
        </w:trPr>
        <w:tc>
          <w:tcPr>
            <w:tcW w:w="5060" w:type="dxa"/>
          </w:tcPr>
          <w:p w14:paraId="26B5B48F" w14:textId="77777777" w:rsidR="007A70E9" w:rsidRPr="00C116D8" w:rsidRDefault="007A70E9" w:rsidP="00EF4EF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2460" w:type="dxa"/>
          </w:tcPr>
          <w:p w14:paraId="23DCA8B8" w14:textId="77777777" w:rsidR="007A70E9" w:rsidRPr="00C116D8" w:rsidRDefault="007A70E9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63415B5B" w14:textId="77777777" w:rsidR="007A70E9" w:rsidRPr="00C116D8" w:rsidRDefault="007A70E9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D2215" w:rsidRPr="00C116D8" w14:paraId="7998E874" w14:textId="77777777" w:rsidTr="00D376D1">
        <w:trPr>
          <w:trHeight w:val="300"/>
        </w:trPr>
        <w:tc>
          <w:tcPr>
            <w:tcW w:w="5060" w:type="dxa"/>
          </w:tcPr>
          <w:p w14:paraId="77F78E3B" w14:textId="77777777" w:rsidR="007A70E9" w:rsidRPr="00C116D8" w:rsidRDefault="007A70E9" w:rsidP="00EF4EF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Fitting by the standard Cox proportional risk model </w:t>
            </w:r>
          </w:p>
        </w:tc>
        <w:tc>
          <w:tcPr>
            <w:tcW w:w="2460" w:type="dxa"/>
          </w:tcPr>
          <w:p w14:paraId="6F18567B" w14:textId="03ACCCEC" w:rsidR="007A70E9" w:rsidRPr="00C116D8" w:rsidRDefault="00172684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1.0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90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, 1.1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0" w:type="dxa"/>
          </w:tcPr>
          <w:p w14:paraId="13BAA000" w14:textId="114011A6" w:rsidR="007A70E9" w:rsidRPr="00C116D8" w:rsidRDefault="007A70E9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Helvetica" w:hAnsi="Times New Roman" w:cs="Times New Roman"/>
                <w:sz w:val="20"/>
                <w:szCs w:val="20"/>
              </w:rPr>
              <w:t>0.</w:t>
            </w:r>
            <w:r w:rsidR="00172684" w:rsidRPr="00C116D8">
              <w:rPr>
                <w:rFonts w:ascii="Times New Roman" w:eastAsia="Helvetica" w:hAnsi="Times New Roman" w:cs="Times New Roman"/>
                <w:sz w:val="20"/>
                <w:szCs w:val="20"/>
              </w:rPr>
              <w:t>923</w:t>
            </w:r>
          </w:p>
        </w:tc>
      </w:tr>
      <w:tr w:rsidR="005D2215" w:rsidRPr="00C116D8" w14:paraId="3C6C2593" w14:textId="77777777" w:rsidTr="00D376D1">
        <w:trPr>
          <w:trHeight w:val="300"/>
        </w:trPr>
        <w:tc>
          <w:tcPr>
            <w:tcW w:w="7520" w:type="dxa"/>
            <w:gridSpan w:val="2"/>
          </w:tcPr>
          <w:p w14:paraId="7A1A9CC7" w14:textId="77777777" w:rsidR="007A70E9" w:rsidRPr="00C116D8" w:rsidRDefault="007A70E9" w:rsidP="00EF4EF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Fitting by the two-piecewise Cox proportional risk model</w:t>
            </w:r>
          </w:p>
        </w:tc>
        <w:tc>
          <w:tcPr>
            <w:tcW w:w="1300" w:type="dxa"/>
          </w:tcPr>
          <w:p w14:paraId="69FD7B32" w14:textId="77777777" w:rsidR="007A70E9" w:rsidRPr="00C116D8" w:rsidRDefault="007A70E9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D2215" w:rsidRPr="00C116D8" w14:paraId="744EAC10" w14:textId="77777777" w:rsidTr="00D376D1">
        <w:trPr>
          <w:trHeight w:val="300"/>
        </w:trPr>
        <w:tc>
          <w:tcPr>
            <w:tcW w:w="5060" w:type="dxa"/>
          </w:tcPr>
          <w:p w14:paraId="1BEA4E46" w14:textId="12093E76" w:rsidR="007A70E9" w:rsidRPr="00C116D8" w:rsidRDefault="007A70E9" w:rsidP="00EF4EF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Inflection </w:t>
            </w:r>
            <w:proofErr w:type="gram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oint</w:t>
            </w:r>
            <w:proofErr w:type="gram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of 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Klotho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g</w:t>
            </w:r>
            <w:proofErr w:type="spell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460" w:type="dxa"/>
          </w:tcPr>
          <w:p w14:paraId="06C98D0E" w14:textId="574262B2" w:rsidR="007A70E9" w:rsidRPr="00C116D8" w:rsidRDefault="00172684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765.0</w:t>
            </w:r>
          </w:p>
        </w:tc>
        <w:tc>
          <w:tcPr>
            <w:tcW w:w="1300" w:type="dxa"/>
          </w:tcPr>
          <w:p w14:paraId="7D34F958" w14:textId="77777777" w:rsidR="007A70E9" w:rsidRPr="00C116D8" w:rsidRDefault="007A70E9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D2215" w:rsidRPr="00C116D8" w14:paraId="67DDFBCF" w14:textId="77777777" w:rsidTr="00D376D1">
        <w:trPr>
          <w:trHeight w:val="300"/>
        </w:trPr>
        <w:tc>
          <w:tcPr>
            <w:tcW w:w="5060" w:type="dxa"/>
          </w:tcPr>
          <w:p w14:paraId="092BCED6" w14:textId="637054E4" w:rsidR="007A70E9" w:rsidRPr="00C116D8" w:rsidRDefault="007A70E9" w:rsidP="00EF4EF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&lt; </w:t>
            </w:r>
            <w:r w:rsidR="00172684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765.0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g</w:t>
            </w:r>
            <w:proofErr w:type="spell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460" w:type="dxa"/>
          </w:tcPr>
          <w:p w14:paraId="70AAA64E" w14:textId="7A937228" w:rsidR="007A70E9" w:rsidRPr="00C116D8" w:rsidRDefault="00172684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74 (0.54, 1.01) </w:t>
            </w:r>
          </w:p>
        </w:tc>
        <w:tc>
          <w:tcPr>
            <w:tcW w:w="1300" w:type="dxa"/>
          </w:tcPr>
          <w:p w14:paraId="5DBAF1E0" w14:textId="77777777" w:rsidR="007A70E9" w:rsidRPr="00C116D8" w:rsidRDefault="007A70E9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058</w:t>
            </w:r>
          </w:p>
        </w:tc>
      </w:tr>
      <w:tr w:rsidR="005D2215" w:rsidRPr="00C116D8" w14:paraId="43F27650" w14:textId="77777777" w:rsidTr="00D376D1">
        <w:trPr>
          <w:trHeight w:val="300"/>
        </w:trPr>
        <w:tc>
          <w:tcPr>
            <w:tcW w:w="5060" w:type="dxa"/>
          </w:tcPr>
          <w:p w14:paraId="4A122172" w14:textId="26DD0DB2" w:rsidR="007A70E9" w:rsidRPr="00C116D8" w:rsidRDefault="007A70E9" w:rsidP="00EF4EF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≥</w:t>
            </w:r>
            <w:r w:rsidR="00172684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765.0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g</w:t>
            </w:r>
            <w:proofErr w:type="spell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460" w:type="dxa"/>
          </w:tcPr>
          <w:p w14:paraId="3499E5CF" w14:textId="19220A15" w:rsidR="007A70E9" w:rsidRPr="00C116D8" w:rsidRDefault="00172684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1.1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9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, 1.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30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300" w:type="dxa"/>
          </w:tcPr>
          <w:p w14:paraId="0F121669" w14:textId="0108A620" w:rsidR="007A70E9" w:rsidRPr="00C116D8" w:rsidRDefault="007A70E9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 w:rsidR="00172684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131</w:t>
            </w:r>
          </w:p>
        </w:tc>
      </w:tr>
      <w:tr w:rsidR="005D2215" w:rsidRPr="00C116D8" w14:paraId="0F9C5D50" w14:textId="77777777" w:rsidTr="00D376D1">
        <w:trPr>
          <w:trHeight w:val="300"/>
        </w:trPr>
        <w:tc>
          <w:tcPr>
            <w:tcW w:w="5060" w:type="dxa"/>
          </w:tcPr>
          <w:p w14:paraId="47B1AF6E" w14:textId="77777777" w:rsidR="007A70E9" w:rsidRPr="00C116D8" w:rsidRDefault="007A70E9" w:rsidP="00EF4EF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P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for Log-likelihood ratio </w:t>
            </w:r>
          </w:p>
        </w:tc>
        <w:tc>
          <w:tcPr>
            <w:tcW w:w="2460" w:type="dxa"/>
          </w:tcPr>
          <w:p w14:paraId="06A3FD09" w14:textId="2E1B1A2C" w:rsidR="007A70E9" w:rsidRPr="00C116D8" w:rsidRDefault="007A70E9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  <w:r w:rsidR="00172684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00" w:type="dxa"/>
          </w:tcPr>
          <w:p w14:paraId="5C2EEF3A" w14:textId="77777777" w:rsidR="007A70E9" w:rsidRPr="00C116D8" w:rsidRDefault="007A70E9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D2215" w:rsidRPr="00C116D8" w14:paraId="1D61DDD7" w14:textId="77777777" w:rsidTr="00D376D1">
        <w:trPr>
          <w:trHeight w:val="300"/>
        </w:trPr>
        <w:tc>
          <w:tcPr>
            <w:tcW w:w="5060" w:type="dxa"/>
          </w:tcPr>
          <w:p w14:paraId="7CB48659" w14:textId="77777777" w:rsidR="007A70E9" w:rsidRPr="00C116D8" w:rsidRDefault="007A70E9" w:rsidP="00EF4EF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ancer mortality</w:t>
            </w:r>
          </w:p>
        </w:tc>
        <w:tc>
          <w:tcPr>
            <w:tcW w:w="2460" w:type="dxa"/>
          </w:tcPr>
          <w:p w14:paraId="3492FEB1" w14:textId="77777777" w:rsidR="007A70E9" w:rsidRPr="00C116D8" w:rsidRDefault="007A70E9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0641979C" w14:textId="77777777" w:rsidR="007A70E9" w:rsidRPr="00C116D8" w:rsidRDefault="007A70E9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D2215" w:rsidRPr="00C116D8" w14:paraId="111E807D" w14:textId="77777777" w:rsidTr="00D376D1">
        <w:trPr>
          <w:trHeight w:val="300"/>
        </w:trPr>
        <w:tc>
          <w:tcPr>
            <w:tcW w:w="5060" w:type="dxa"/>
          </w:tcPr>
          <w:p w14:paraId="4E88545A" w14:textId="77777777" w:rsidR="007A70E9" w:rsidRPr="00C116D8" w:rsidRDefault="007A70E9" w:rsidP="00EF4EF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Fitting by the standard Cox proportional risk model </w:t>
            </w:r>
          </w:p>
        </w:tc>
        <w:tc>
          <w:tcPr>
            <w:tcW w:w="2460" w:type="dxa"/>
          </w:tcPr>
          <w:p w14:paraId="5F18D2F7" w14:textId="65966B72" w:rsidR="007A70E9" w:rsidRPr="00C116D8" w:rsidRDefault="00172684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1.0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8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1.21) </w:t>
            </w:r>
          </w:p>
        </w:tc>
        <w:tc>
          <w:tcPr>
            <w:tcW w:w="1300" w:type="dxa"/>
          </w:tcPr>
          <w:p w14:paraId="56623881" w14:textId="38209F1E" w:rsidR="007A70E9" w:rsidRPr="00C116D8" w:rsidRDefault="007A70E9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 w:rsidR="00172684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829</w:t>
            </w:r>
          </w:p>
        </w:tc>
      </w:tr>
      <w:tr w:rsidR="005D2215" w:rsidRPr="00C116D8" w14:paraId="69A07C49" w14:textId="77777777" w:rsidTr="00D376D1">
        <w:trPr>
          <w:trHeight w:val="300"/>
        </w:trPr>
        <w:tc>
          <w:tcPr>
            <w:tcW w:w="7520" w:type="dxa"/>
            <w:gridSpan w:val="2"/>
          </w:tcPr>
          <w:p w14:paraId="5A33E3CC" w14:textId="77777777" w:rsidR="007A70E9" w:rsidRPr="00C116D8" w:rsidRDefault="007A70E9" w:rsidP="00EF4EF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Fitting by the two-piecewise Cox proportional risk model</w:t>
            </w:r>
          </w:p>
        </w:tc>
        <w:tc>
          <w:tcPr>
            <w:tcW w:w="1300" w:type="dxa"/>
          </w:tcPr>
          <w:p w14:paraId="13B6DF48" w14:textId="77777777" w:rsidR="007A70E9" w:rsidRPr="00C116D8" w:rsidRDefault="007A70E9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D2215" w:rsidRPr="00C116D8" w14:paraId="04EDB58F" w14:textId="77777777" w:rsidTr="00D376D1">
        <w:trPr>
          <w:trHeight w:val="300"/>
        </w:trPr>
        <w:tc>
          <w:tcPr>
            <w:tcW w:w="5060" w:type="dxa"/>
          </w:tcPr>
          <w:p w14:paraId="4CCCE006" w14:textId="3A744735" w:rsidR="007A70E9" w:rsidRPr="00C116D8" w:rsidRDefault="007A70E9" w:rsidP="00EF4EF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Inflection </w:t>
            </w:r>
            <w:proofErr w:type="gram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oint</w:t>
            </w:r>
            <w:proofErr w:type="gram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of K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lotho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="00172684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(</w:t>
            </w: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g</w:t>
            </w:r>
            <w:proofErr w:type="spell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460" w:type="dxa"/>
          </w:tcPr>
          <w:p w14:paraId="6ABB2869" w14:textId="007F073A" w:rsidR="007A70E9" w:rsidRPr="00C116D8" w:rsidRDefault="007A70E9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="00172684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67.6</w:t>
            </w:r>
          </w:p>
        </w:tc>
        <w:tc>
          <w:tcPr>
            <w:tcW w:w="1300" w:type="dxa"/>
          </w:tcPr>
          <w:p w14:paraId="290A2301" w14:textId="77777777" w:rsidR="007A70E9" w:rsidRPr="00C116D8" w:rsidRDefault="007A70E9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D2215" w:rsidRPr="00C116D8" w14:paraId="19CA4A30" w14:textId="77777777" w:rsidTr="00D376D1">
        <w:trPr>
          <w:trHeight w:val="300"/>
        </w:trPr>
        <w:tc>
          <w:tcPr>
            <w:tcW w:w="5060" w:type="dxa"/>
          </w:tcPr>
          <w:p w14:paraId="2E5ADA69" w14:textId="320AD629" w:rsidR="007A70E9" w:rsidRPr="00C116D8" w:rsidRDefault="007A70E9" w:rsidP="00EF4EF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&lt; </w:t>
            </w:r>
            <w:r w:rsidR="00172684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767.6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g</w:t>
            </w:r>
            <w:proofErr w:type="spell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460" w:type="dxa"/>
          </w:tcPr>
          <w:p w14:paraId="6E79AF1B" w14:textId="7466210B" w:rsidR="007A70E9" w:rsidRPr="00C116D8" w:rsidRDefault="00D376D1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6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3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0.95) </w:t>
            </w:r>
          </w:p>
        </w:tc>
        <w:tc>
          <w:tcPr>
            <w:tcW w:w="1300" w:type="dxa"/>
          </w:tcPr>
          <w:p w14:paraId="4D3F8B28" w14:textId="0F82844C" w:rsidR="007A70E9" w:rsidRPr="00C116D8" w:rsidRDefault="007A70E9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  <w:r w:rsidR="00D376D1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30</w:t>
            </w:r>
          </w:p>
        </w:tc>
      </w:tr>
      <w:tr w:rsidR="005D2215" w:rsidRPr="00C116D8" w14:paraId="0C78D6D1" w14:textId="77777777" w:rsidTr="00D376D1">
        <w:trPr>
          <w:trHeight w:val="300"/>
        </w:trPr>
        <w:tc>
          <w:tcPr>
            <w:tcW w:w="5060" w:type="dxa"/>
          </w:tcPr>
          <w:p w14:paraId="008CBFF3" w14:textId="33667675" w:rsidR="007A70E9" w:rsidRPr="00C116D8" w:rsidRDefault="007A70E9" w:rsidP="00EF4EF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≥</w:t>
            </w:r>
            <w:r w:rsidR="00172684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767.6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g</w:t>
            </w:r>
            <w:proofErr w:type="spell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460" w:type="dxa"/>
          </w:tcPr>
          <w:p w14:paraId="32AC7CB5" w14:textId="7D48C349" w:rsidR="007A70E9" w:rsidRPr="00C116D8" w:rsidRDefault="00D376D1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1.2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9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1.50) </w:t>
            </w:r>
          </w:p>
        </w:tc>
        <w:tc>
          <w:tcPr>
            <w:tcW w:w="1300" w:type="dxa"/>
          </w:tcPr>
          <w:p w14:paraId="1E3904C6" w14:textId="4A001825" w:rsidR="007A70E9" w:rsidRPr="00C116D8" w:rsidRDefault="007A70E9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  <w:r w:rsidR="00D376D1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62</w:t>
            </w:r>
          </w:p>
        </w:tc>
      </w:tr>
      <w:tr w:rsidR="005D2215" w:rsidRPr="00C116D8" w14:paraId="7A9E05E4" w14:textId="77777777" w:rsidTr="00D376D1">
        <w:trPr>
          <w:trHeight w:val="300"/>
        </w:trPr>
        <w:tc>
          <w:tcPr>
            <w:tcW w:w="5060" w:type="dxa"/>
          </w:tcPr>
          <w:p w14:paraId="12D5D892" w14:textId="77777777" w:rsidR="007A70E9" w:rsidRPr="00C116D8" w:rsidRDefault="007A70E9" w:rsidP="00EF4EF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P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for Log-likelihood ratio </w:t>
            </w:r>
          </w:p>
        </w:tc>
        <w:tc>
          <w:tcPr>
            <w:tcW w:w="2460" w:type="dxa"/>
          </w:tcPr>
          <w:p w14:paraId="30E2238E" w14:textId="5A84D63E" w:rsidR="007A70E9" w:rsidRPr="00C116D8" w:rsidRDefault="007A70E9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  <w:r w:rsidR="00D376D1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00" w:type="dxa"/>
          </w:tcPr>
          <w:p w14:paraId="6E7ADDDB" w14:textId="77777777" w:rsidR="007A70E9" w:rsidRPr="00C116D8" w:rsidRDefault="007A70E9" w:rsidP="00EF4EFA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</w:tbl>
    <w:p w14:paraId="1B54F0A5" w14:textId="36E73586" w:rsidR="00E81E04" w:rsidRDefault="00E62E5C">
      <w:pPr>
        <w:rPr>
          <w:rFonts w:ascii="Times New Roman" w:eastAsia="DengXian" w:hAnsi="Times New Roman" w:cs="Times New Roman"/>
          <w:sz w:val="20"/>
          <w:szCs w:val="20"/>
          <w:vertAlign w:val="subscript"/>
        </w:rPr>
      </w:pPr>
      <w:r w:rsidRPr="00C116D8">
        <w:rPr>
          <w:rFonts w:ascii="Times New Roman" w:hAnsi="Times New Roman" w:cs="Times New Roman"/>
          <w:sz w:val="20"/>
          <w:szCs w:val="20"/>
        </w:rPr>
        <w:t>Adjusted for age, sex, education level,</w:t>
      </w:r>
      <w:r w:rsidR="000463A1">
        <w:rPr>
          <w:rFonts w:ascii="Times New Roman" w:hAnsi="Times New Roman" w:cs="Times New Roman"/>
          <w:sz w:val="20"/>
          <w:szCs w:val="20"/>
        </w:rPr>
        <w:t xml:space="preserve"> body mass index</w:t>
      </w:r>
      <w:r w:rsidRPr="00C116D8">
        <w:rPr>
          <w:rFonts w:ascii="Times New Roman" w:hAnsi="Times New Roman" w:cs="Times New Roman"/>
          <w:sz w:val="20"/>
          <w:szCs w:val="20"/>
        </w:rPr>
        <w:t>, smoking history, alcohol drin</w:t>
      </w:r>
      <w:r w:rsidR="00874798">
        <w:rPr>
          <w:rFonts w:ascii="Times New Roman" w:hAnsi="Times New Roman" w:cs="Times New Roman"/>
          <w:sz w:val="20"/>
          <w:szCs w:val="20"/>
        </w:rPr>
        <w:t>king</w:t>
      </w:r>
      <w:r w:rsidRPr="00C116D8">
        <w:rPr>
          <w:rFonts w:ascii="Times New Roman" w:hAnsi="Times New Roman" w:cs="Times New Roman"/>
          <w:sz w:val="20"/>
          <w:szCs w:val="20"/>
        </w:rPr>
        <w:t xml:space="preserve">, </w:t>
      </w:r>
      <w:r w:rsidR="00874798">
        <w:rPr>
          <w:rFonts w:ascii="Times New Roman" w:hAnsi="Times New Roman" w:cs="Times New Roman"/>
          <w:sz w:val="20"/>
          <w:szCs w:val="20"/>
        </w:rPr>
        <w:t>c</w:t>
      </w:r>
      <w:r w:rsidRPr="00C116D8">
        <w:rPr>
          <w:rFonts w:ascii="Times New Roman" w:hAnsi="Times New Roman" w:cs="Times New Roman"/>
          <w:sz w:val="20"/>
          <w:szCs w:val="20"/>
        </w:rPr>
        <w:t>hronic heart disease, diabetes, chronic kidney disease</w:t>
      </w:r>
      <w:r w:rsidR="00AF489E" w:rsidRPr="00C116D8">
        <w:rPr>
          <w:rFonts w:ascii="Times New Roman" w:hAnsi="Times New Roman" w:cs="Times New Roman"/>
          <w:sz w:val="20"/>
          <w:szCs w:val="20"/>
        </w:rPr>
        <w:t xml:space="preserve"> awareness</w:t>
      </w:r>
      <w:r w:rsidRPr="00C116D8">
        <w:rPr>
          <w:rFonts w:ascii="Times New Roman" w:hAnsi="Times New Roman" w:cs="Times New Roman"/>
          <w:sz w:val="20"/>
          <w:szCs w:val="20"/>
        </w:rPr>
        <w:t xml:space="preserve">, and </w:t>
      </w:r>
      <w:r w:rsidR="003F37DB" w:rsidRPr="00C116D8">
        <w:rPr>
          <w:rFonts w:ascii="Times New Roman" w:eastAsia="DengXian" w:hAnsi="Times New Roman" w:cs="Times New Roman"/>
          <w:sz w:val="20"/>
          <w:szCs w:val="20"/>
        </w:rPr>
        <w:t>GFR</w:t>
      </w:r>
      <w:r w:rsidRPr="00C116D8">
        <w:rPr>
          <w:rFonts w:ascii="Times New Roman" w:eastAsia="DengXian" w:hAnsi="Times New Roman" w:cs="Times New Roman"/>
          <w:sz w:val="20"/>
          <w:szCs w:val="20"/>
          <w:vertAlign w:val="subscript"/>
        </w:rPr>
        <w:t>.</w:t>
      </w:r>
    </w:p>
    <w:p w14:paraId="0575E477" w14:textId="77777777" w:rsidR="000463A1" w:rsidRPr="00C116D8" w:rsidRDefault="000463A1" w:rsidP="000463A1">
      <w:pPr>
        <w:rPr>
          <w:rFonts w:ascii="Times New Roman" w:hAnsi="Times New Roman" w:cs="Times New Roman"/>
          <w:sz w:val="20"/>
          <w:szCs w:val="20"/>
        </w:rPr>
      </w:pPr>
      <w:r w:rsidRPr="00C116D8">
        <w:rPr>
          <w:rFonts w:ascii="Times New Roman" w:hAnsi="Times New Roman" w:cs="Times New Roman"/>
          <w:sz w:val="20"/>
          <w:szCs w:val="20"/>
        </w:rPr>
        <w:t>GFR, Estimated glomerular filtration rate</w:t>
      </w:r>
    </w:p>
    <w:p w14:paraId="3B43A951" w14:textId="77777777" w:rsidR="000463A1" w:rsidRPr="00C116D8" w:rsidRDefault="000463A1" w:rsidP="000463A1">
      <w:pPr>
        <w:widowControl w:val="0"/>
        <w:jc w:val="both"/>
        <w:rPr>
          <w:rFonts w:ascii="Times New Roman" w:hAnsi="Times New Roman" w:cs="Times New Roman"/>
          <w:sz w:val="20"/>
          <w:szCs w:val="20"/>
        </w:rPr>
      </w:pPr>
    </w:p>
    <w:p w14:paraId="24A0A450" w14:textId="77777777" w:rsidR="007A70E9" w:rsidRPr="00C116D8" w:rsidRDefault="007A70E9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30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1194"/>
        <w:gridCol w:w="1443"/>
        <w:gridCol w:w="1443"/>
        <w:gridCol w:w="1744"/>
        <w:gridCol w:w="1222"/>
      </w:tblGrid>
      <w:tr w:rsidR="005D2215" w:rsidRPr="00C116D8" w14:paraId="574B32D3" w14:textId="77777777" w:rsidTr="00D376D1">
        <w:trPr>
          <w:trHeight w:val="320"/>
        </w:trPr>
        <w:tc>
          <w:tcPr>
            <w:tcW w:w="8307" w:type="dxa"/>
            <w:gridSpan w:val="6"/>
            <w:shd w:val="clear" w:color="auto" w:fill="auto"/>
            <w:noWrap/>
            <w:vAlign w:val="bottom"/>
          </w:tcPr>
          <w:p w14:paraId="41CC57A5" w14:textId="58C3B87B" w:rsidR="00C17BE8" w:rsidRPr="00C116D8" w:rsidRDefault="00C17BE8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eTable</w:t>
            </w:r>
            <w:proofErr w:type="spell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="00633471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="00D83707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Multivariable Cox regression for the a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ssociations between Klotho quintiles and mortalit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ies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in cancer with GFR instead of chronic kidney disease based on model 2</w:t>
            </w:r>
          </w:p>
        </w:tc>
      </w:tr>
      <w:tr w:rsidR="005D2215" w:rsidRPr="00C116D8" w14:paraId="68225087" w14:textId="77777777" w:rsidTr="00D376D1">
        <w:trPr>
          <w:trHeight w:val="320"/>
        </w:trPr>
        <w:tc>
          <w:tcPr>
            <w:tcW w:w="1261" w:type="dxa"/>
            <w:vMerge w:val="restart"/>
            <w:shd w:val="clear" w:color="auto" w:fill="auto"/>
            <w:noWrap/>
            <w:vAlign w:val="bottom"/>
            <w:hideMark/>
          </w:tcPr>
          <w:p w14:paraId="7AE9B957" w14:textId="77777777" w:rsidR="00C17BE8" w:rsidRPr="00C116D8" w:rsidRDefault="00C17BE8" w:rsidP="000E4E1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046" w:type="dxa"/>
            <w:gridSpan w:val="5"/>
            <w:shd w:val="clear" w:color="auto" w:fill="auto"/>
            <w:noWrap/>
            <w:vAlign w:val="center"/>
            <w:hideMark/>
          </w:tcPr>
          <w:p w14:paraId="73784600" w14:textId="77777777" w:rsidR="00C17BE8" w:rsidRPr="00C116D8" w:rsidRDefault="00C17BE8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Hazard ratio (95% CI)</w:t>
            </w:r>
          </w:p>
        </w:tc>
      </w:tr>
      <w:tr w:rsidR="005D2215" w:rsidRPr="00C116D8" w14:paraId="5E085C36" w14:textId="77777777" w:rsidTr="00D376D1">
        <w:trPr>
          <w:trHeight w:val="320"/>
        </w:trPr>
        <w:tc>
          <w:tcPr>
            <w:tcW w:w="1261" w:type="dxa"/>
            <w:vMerge/>
            <w:vAlign w:val="center"/>
            <w:hideMark/>
          </w:tcPr>
          <w:p w14:paraId="077845DB" w14:textId="77777777" w:rsidR="00C17BE8" w:rsidRPr="00C116D8" w:rsidRDefault="00C17BE8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7046" w:type="dxa"/>
            <w:gridSpan w:val="5"/>
            <w:shd w:val="clear" w:color="auto" w:fill="auto"/>
            <w:noWrap/>
            <w:vAlign w:val="bottom"/>
            <w:hideMark/>
          </w:tcPr>
          <w:p w14:paraId="2C1C8ADF" w14:textId="77777777" w:rsidR="00C17BE8" w:rsidRPr="00C116D8" w:rsidRDefault="00C17BE8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Serum Klotho level, </w:t>
            </w: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g</w:t>
            </w:r>
            <w:proofErr w:type="spell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/ml</w:t>
            </w:r>
          </w:p>
        </w:tc>
      </w:tr>
      <w:tr w:rsidR="005D2215" w:rsidRPr="00C116D8" w14:paraId="51302675" w14:textId="77777777" w:rsidTr="00D376D1">
        <w:trPr>
          <w:trHeight w:val="320"/>
        </w:trPr>
        <w:tc>
          <w:tcPr>
            <w:tcW w:w="1261" w:type="dxa"/>
            <w:vMerge/>
            <w:vAlign w:val="center"/>
            <w:hideMark/>
          </w:tcPr>
          <w:p w14:paraId="01C65D3C" w14:textId="77777777" w:rsidR="00C17BE8" w:rsidRPr="00C116D8" w:rsidRDefault="00C17BE8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1F38391" w14:textId="1C83127C" w:rsidR="00C17BE8" w:rsidRPr="00C116D8" w:rsidRDefault="00C17BE8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Quintile 1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60B1111" w14:textId="146E52B3" w:rsidR="00C17BE8" w:rsidRPr="00C116D8" w:rsidRDefault="00C17BE8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Quintile 2 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19A9D47" w14:textId="4E90C12E" w:rsidR="00C17BE8" w:rsidRPr="00C116D8" w:rsidRDefault="00C17BE8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Quintile 3 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3390A069" w14:textId="655DE617" w:rsidR="00C17BE8" w:rsidRPr="00C116D8" w:rsidRDefault="00C17BE8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Quintile 4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E669A09" w14:textId="792310BA" w:rsidR="00C17BE8" w:rsidRPr="00C116D8" w:rsidRDefault="00C17BE8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Quintile 5 </w:t>
            </w:r>
          </w:p>
        </w:tc>
      </w:tr>
      <w:tr w:rsidR="005D2215" w:rsidRPr="00C116D8" w14:paraId="76AEEAC2" w14:textId="77777777" w:rsidTr="00D376D1">
        <w:trPr>
          <w:trHeight w:val="320"/>
        </w:trPr>
        <w:tc>
          <w:tcPr>
            <w:tcW w:w="2455" w:type="dxa"/>
            <w:gridSpan w:val="2"/>
            <w:shd w:val="clear" w:color="auto" w:fill="auto"/>
            <w:noWrap/>
            <w:vAlign w:val="center"/>
            <w:hideMark/>
          </w:tcPr>
          <w:p w14:paraId="3F403284" w14:textId="77777777" w:rsidR="00C17BE8" w:rsidRPr="00C116D8" w:rsidRDefault="00C17BE8" w:rsidP="000E4E12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CDECDE5" w14:textId="77777777" w:rsidR="00C17BE8" w:rsidRPr="00C116D8" w:rsidRDefault="00C17BE8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A8D78CC" w14:textId="77777777" w:rsidR="00C17BE8" w:rsidRPr="00C116D8" w:rsidRDefault="00C17BE8" w:rsidP="000E4E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10600334" w14:textId="77777777" w:rsidR="00C17BE8" w:rsidRPr="00C116D8" w:rsidRDefault="00C17BE8" w:rsidP="000E4E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E67943E" w14:textId="77777777" w:rsidR="00C17BE8" w:rsidRPr="00C116D8" w:rsidRDefault="00C17BE8" w:rsidP="000E4E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2215" w:rsidRPr="00C116D8" w14:paraId="16401364" w14:textId="77777777" w:rsidTr="00D376D1">
        <w:trPr>
          <w:trHeight w:val="320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F710552" w14:textId="77777777" w:rsidR="00D376D1" w:rsidRPr="00C116D8" w:rsidRDefault="00D376D1" w:rsidP="00D376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Deaths, No./total No.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DE5E38C" w14:textId="72E3D393" w:rsidR="00D376D1" w:rsidRPr="00C116D8" w:rsidRDefault="00D376D1" w:rsidP="00D376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82/321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75733A6" w14:textId="7D7B4E78" w:rsidR="00D376D1" w:rsidRPr="00C116D8" w:rsidRDefault="00D376D1" w:rsidP="00D376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70/320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7652D37" w14:textId="4C1B1334" w:rsidR="00D376D1" w:rsidRPr="00C116D8" w:rsidRDefault="00D376D1" w:rsidP="00D376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62/32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4F845C83" w14:textId="6C40E280" w:rsidR="00D376D1" w:rsidRPr="00C116D8" w:rsidRDefault="00D376D1" w:rsidP="00D376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58/320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3DDFD03" w14:textId="3FBA3BAC" w:rsidR="00D376D1" w:rsidRPr="00C116D8" w:rsidRDefault="00D376D1" w:rsidP="00D376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69/321</w:t>
            </w:r>
          </w:p>
        </w:tc>
      </w:tr>
      <w:tr w:rsidR="005D2215" w:rsidRPr="00C116D8" w14:paraId="28B42596" w14:textId="77777777" w:rsidTr="00D376D1">
        <w:trPr>
          <w:trHeight w:val="320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C61AE4E" w14:textId="5987EE85" w:rsidR="00D376D1" w:rsidRPr="00C116D8" w:rsidRDefault="00D376D1" w:rsidP="00D376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Model 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A68C2B9" w14:textId="1E288361" w:rsidR="00D376D1" w:rsidRPr="00C116D8" w:rsidRDefault="00D376D1" w:rsidP="00D376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1[ref]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0030BA0" w14:textId="74AD9929" w:rsidR="00D376D1" w:rsidRPr="00C116D8" w:rsidRDefault="00D376D1" w:rsidP="00D376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70 (0.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50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, 0.9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) *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FE1B97E" w14:textId="197110D0" w:rsidR="00D376D1" w:rsidRPr="00C116D8" w:rsidRDefault="00D376D1" w:rsidP="00D376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64 (0.4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, 0.91) *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6195CB5F" w14:textId="20BCF6EF" w:rsidR="00D376D1" w:rsidRPr="00C116D8" w:rsidRDefault="00D376D1" w:rsidP="00D376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7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5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1.04) 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AA7F6CE" w14:textId="1D8B0EE4" w:rsidR="00D376D1" w:rsidRPr="00C116D8" w:rsidRDefault="00D376D1" w:rsidP="00D376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0 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(0.56, 1.12) </w:t>
            </w:r>
          </w:p>
        </w:tc>
      </w:tr>
      <w:tr w:rsidR="005D2215" w:rsidRPr="00C116D8" w14:paraId="48D82DE0" w14:textId="77777777" w:rsidTr="00D376D1">
        <w:trPr>
          <w:trHeight w:val="320"/>
        </w:trPr>
        <w:tc>
          <w:tcPr>
            <w:tcW w:w="2455" w:type="dxa"/>
            <w:gridSpan w:val="2"/>
            <w:shd w:val="clear" w:color="auto" w:fill="auto"/>
            <w:noWrap/>
            <w:vAlign w:val="center"/>
            <w:hideMark/>
          </w:tcPr>
          <w:p w14:paraId="2212C2C9" w14:textId="77777777" w:rsidR="00C17BE8" w:rsidRPr="00C116D8" w:rsidRDefault="00C17BE8" w:rsidP="000E4E12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lastRenderedPageBreak/>
              <w:t>Cancer mortality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4C763F3" w14:textId="77777777" w:rsidR="00C17BE8" w:rsidRPr="00C116D8" w:rsidRDefault="00C17BE8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0522D55" w14:textId="77777777" w:rsidR="00C17BE8" w:rsidRPr="00C116D8" w:rsidRDefault="00C17BE8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5BA1D75D" w14:textId="77777777" w:rsidR="00C17BE8" w:rsidRPr="00C116D8" w:rsidRDefault="00C17BE8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AD0018B" w14:textId="77777777" w:rsidR="00C17BE8" w:rsidRPr="00C116D8" w:rsidRDefault="00C17BE8" w:rsidP="000E4E12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D2215" w:rsidRPr="00C116D8" w14:paraId="1B630B04" w14:textId="77777777" w:rsidTr="00D376D1">
        <w:trPr>
          <w:trHeight w:val="320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864D84C" w14:textId="77777777" w:rsidR="00D376D1" w:rsidRPr="00C116D8" w:rsidRDefault="00D376D1" w:rsidP="00D376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Deaths, No./total No.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FCAA0FE" w14:textId="7DBCB473" w:rsidR="00D376D1" w:rsidRPr="00C116D8" w:rsidRDefault="00D376D1" w:rsidP="00D376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35/321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B8F11C1" w14:textId="48730C8E" w:rsidR="00D376D1" w:rsidRPr="00C116D8" w:rsidRDefault="00D376D1" w:rsidP="00D376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31/320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AA8FF05" w14:textId="4B354BD1" w:rsidR="00D376D1" w:rsidRPr="00C116D8" w:rsidRDefault="00D376D1" w:rsidP="00D376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28/32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604C177D" w14:textId="620E2701" w:rsidR="00D376D1" w:rsidRPr="00C116D8" w:rsidRDefault="00D376D1" w:rsidP="00D376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23/320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22E0AD9" w14:textId="6592BD1D" w:rsidR="00D376D1" w:rsidRPr="00C116D8" w:rsidRDefault="00D376D1" w:rsidP="00D376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30/321</w:t>
            </w:r>
          </w:p>
        </w:tc>
      </w:tr>
      <w:tr w:rsidR="005D2215" w:rsidRPr="00C116D8" w14:paraId="363131A6" w14:textId="77777777" w:rsidTr="00D376D1">
        <w:trPr>
          <w:trHeight w:val="320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1BF30B2" w14:textId="14068779" w:rsidR="00D376D1" w:rsidRPr="00C116D8" w:rsidRDefault="00D376D1" w:rsidP="00D376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Model 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EBC0257" w14:textId="3598D2FC" w:rsidR="00D376D1" w:rsidRPr="00C116D8" w:rsidRDefault="00D376D1" w:rsidP="00D376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1[ref]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DB2B01B" w14:textId="54F4D1BF" w:rsidR="00D376D1" w:rsidRPr="00C116D8" w:rsidRDefault="00D376D1" w:rsidP="00D376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70 (0.42, 1.16) 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B1AAFE3" w14:textId="6F58CA85" w:rsidR="00D376D1" w:rsidRPr="00C116D8" w:rsidRDefault="00D376D1" w:rsidP="00D376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59 (0.3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, 1.0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69DA5428" w14:textId="73CF1D96" w:rsidR="00D376D1" w:rsidRPr="00C116D8" w:rsidRDefault="00D376D1" w:rsidP="00D376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64 (0.37, 1.11) 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7DB6150" w14:textId="2C5EE82F" w:rsidR="00D376D1" w:rsidRPr="00C116D8" w:rsidRDefault="00D376D1" w:rsidP="00D376D1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81 (0.4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1.35) </w:t>
            </w:r>
          </w:p>
        </w:tc>
      </w:tr>
    </w:tbl>
    <w:p w14:paraId="184A8340" w14:textId="77777777" w:rsidR="00C17BE8" w:rsidRPr="00C116D8" w:rsidRDefault="00C17BE8" w:rsidP="00C17BE8">
      <w:pPr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C116D8">
        <w:rPr>
          <w:rFonts w:ascii="Times New Roman" w:hAnsi="Times New Roman" w:cs="Times New Roman"/>
          <w:sz w:val="20"/>
          <w:szCs w:val="20"/>
        </w:rPr>
        <w:t>*</w:t>
      </w:r>
      <w:r w:rsidRPr="00C116D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116D8">
        <w:rPr>
          <w:rFonts w:ascii="Times New Roman" w:hAnsi="Times New Roman" w:cs="Times New Roman"/>
          <w:sz w:val="20"/>
          <w:szCs w:val="20"/>
        </w:rPr>
        <w:t xml:space="preserve"> &lt; 0.05</w:t>
      </w:r>
    </w:p>
    <w:p w14:paraId="156C779D" w14:textId="2FFFA630" w:rsidR="00C17BE8" w:rsidRPr="00C116D8" w:rsidRDefault="00C17BE8" w:rsidP="00C17BE8">
      <w:pPr>
        <w:rPr>
          <w:rFonts w:ascii="Times New Roman" w:hAnsi="Times New Roman" w:cs="Times New Roman"/>
          <w:sz w:val="20"/>
          <w:szCs w:val="20"/>
        </w:rPr>
      </w:pPr>
      <w:r w:rsidRPr="00C116D8">
        <w:rPr>
          <w:rFonts w:ascii="Times New Roman" w:hAnsi="Times New Roman" w:cs="Times New Roman"/>
          <w:sz w:val="20"/>
          <w:szCs w:val="20"/>
        </w:rPr>
        <w:t xml:space="preserve">Model: adjusted for </w:t>
      </w:r>
      <w:r w:rsidR="00F561AC" w:rsidRPr="00C116D8">
        <w:rPr>
          <w:rFonts w:ascii="Times New Roman" w:hAnsi="Times New Roman" w:cs="Times New Roman"/>
          <w:sz w:val="20"/>
          <w:szCs w:val="20"/>
        </w:rPr>
        <w:t>age (continuous)</w:t>
      </w:r>
      <w:r w:rsidR="000463A1">
        <w:rPr>
          <w:rFonts w:ascii="Times New Roman" w:hAnsi="Times New Roman" w:cs="Times New Roman"/>
          <w:sz w:val="20"/>
          <w:szCs w:val="20"/>
        </w:rPr>
        <w:t>,</w:t>
      </w:r>
      <w:r w:rsidR="00F561AC" w:rsidRPr="00C116D8">
        <w:rPr>
          <w:rFonts w:ascii="Times New Roman" w:hAnsi="Times New Roman" w:cs="Times New Roman"/>
          <w:sz w:val="20"/>
          <w:szCs w:val="20"/>
        </w:rPr>
        <w:t xml:space="preserve"> se</w:t>
      </w:r>
      <w:r w:rsidR="000463A1">
        <w:rPr>
          <w:rFonts w:ascii="Times New Roman" w:hAnsi="Times New Roman" w:cs="Times New Roman"/>
          <w:sz w:val="20"/>
          <w:szCs w:val="20"/>
        </w:rPr>
        <w:t>x</w:t>
      </w:r>
      <w:r w:rsidR="00F561AC" w:rsidRPr="00C116D8">
        <w:rPr>
          <w:rFonts w:ascii="Times New Roman" w:hAnsi="Times New Roman" w:cs="Times New Roman"/>
          <w:sz w:val="20"/>
          <w:szCs w:val="20"/>
        </w:rPr>
        <w:t xml:space="preserve">, </w:t>
      </w:r>
      <w:r w:rsidRPr="00C116D8">
        <w:rPr>
          <w:rFonts w:ascii="Times New Roman" w:hAnsi="Times New Roman" w:cs="Times New Roman"/>
          <w:sz w:val="20"/>
          <w:szCs w:val="20"/>
        </w:rPr>
        <w:t>race, education level, body mass index (continuous), smoking history, alcohol drink</w:t>
      </w:r>
      <w:r w:rsidR="00874798">
        <w:rPr>
          <w:rFonts w:ascii="Times New Roman" w:hAnsi="Times New Roman" w:cs="Times New Roman"/>
          <w:sz w:val="20"/>
          <w:szCs w:val="20"/>
        </w:rPr>
        <w:t>ing</w:t>
      </w:r>
      <w:r w:rsidRPr="00C116D8">
        <w:rPr>
          <w:rFonts w:ascii="Times New Roman" w:hAnsi="Times New Roman" w:cs="Times New Roman"/>
          <w:sz w:val="20"/>
          <w:szCs w:val="20"/>
        </w:rPr>
        <w:t>, coronary heart disease, diabetes, and GFR</w:t>
      </w:r>
    </w:p>
    <w:p w14:paraId="7D357CDA" w14:textId="77777777" w:rsidR="00C17BE8" w:rsidRPr="00C116D8" w:rsidRDefault="00C17BE8" w:rsidP="00C17BE8">
      <w:pPr>
        <w:rPr>
          <w:rFonts w:ascii="Times New Roman" w:hAnsi="Times New Roman" w:cs="Times New Roman"/>
          <w:sz w:val="20"/>
          <w:szCs w:val="20"/>
        </w:rPr>
      </w:pPr>
      <w:r w:rsidRPr="00C116D8">
        <w:rPr>
          <w:rFonts w:ascii="Times New Roman" w:hAnsi="Times New Roman" w:cs="Times New Roman"/>
          <w:sz w:val="20"/>
          <w:szCs w:val="20"/>
        </w:rPr>
        <w:t>GFR: Estimated glomerular filtration rate</w:t>
      </w:r>
    </w:p>
    <w:p w14:paraId="0803A797" w14:textId="77777777" w:rsidR="007A70E9" w:rsidRPr="00C116D8" w:rsidRDefault="007A70E9">
      <w:pPr>
        <w:rPr>
          <w:rFonts w:ascii="Times New Roman" w:hAnsi="Times New Roman" w:cs="Times New Roman"/>
          <w:sz w:val="20"/>
          <w:szCs w:val="20"/>
        </w:rPr>
      </w:pPr>
    </w:p>
    <w:p w14:paraId="0F411105" w14:textId="77777777" w:rsidR="00C17BE8" w:rsidRPr="00C116D8" w:rsidRDefault="00C17BE8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820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060"/>
        <w:gridCol w:w="2460"/>
        <w:gridCol w:w="1300"/>
      </w:tblGrid>
      <w:tr w:rsidR="005D2215" w:rsidRPr="00C116D8" w14:paraId="1EB365D0" w14:textId="77777777" w:rsidTr="00D376D1">
        <w:trPr>
          <w:trHeight w:val="300"/>
        </w:trPr>
        <w:tc>
          <w:tcPr>
            <w:tcW w:w="8820" w:type="dxa"/>
            <w:gridSpan w:val="3"/>
          </w:tcPr>
          <w:p w14:paraId="4E369308" w14:textId="77F83E20" w:rsidR="00E62E5C" w:rsidRPr="00C116D8" w:rsidRDefault="003C2738" w:rsidP="005F3F4D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e</w:t>
            </w:r>
            <w:r w:rsidR="00E62E5C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Table</w:t>
            </w:r>
            <w:proofErr w:type="spellEnd"/>
            <w:r w:rsidR="00E62E5C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="00633471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="00E62E5C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="00D83707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Multivariable t</w:t>
            </w:r>
            <w:r w:rsidR="00E62E5C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hreshold effect analysis for Klotho with mortalit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ies</w:t>
            </w:r>
            <w:r w:rsidR="00E62E5C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in cancer with </w:t>
            </w:r>
            <w:r w:rsidR="003F37DB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GFR</w:t>
            </w:r>
            <w:r w:rsidR="00E62E5C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instead of chronic kidney disease based on model 2</w:t>
            </w:r>
          </w:p>
        </w:tc>
      </w:tr>
      <w:tr w:rsidR="005D2215" w:rsidRPr="00C116D8" w14:paraId="52EB2BFF" w14:textId="77777777" w:rsidTr="00D376D1">
        <w:trPr>
          <w:trHeight w:val="300"/>
        </w:trPr>
        <w:tc>
          <w:tcPr>
            <w:tcW w:w="5060" w:type="dxa"/>
          </w:tcPr>
          <w:p w14:paraId="6355901D" w14:textId="77777777" w:rsidR="00E62E5C" w:rsidRPr="00C116D8" w:rsidRDefault="00E62E5C" w:rsidP="005F3F4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6486812C" w14:textId="77777777" w:rsidR="00E62E5C" w:rsidRPr="00C116D8" w:rsidRDefault="00E62E5C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300" w:type="dxa"/>
          </w:tcPr>
          <w:p w14:paraId="1716709E" w14:textId="77777777" w:rsidR="00E62E5C" w:rsidRPr="00C116D8" w:rsidRDefault="00E62E5C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P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5D2215" w:rsidRPr="00C116D8" w14:paraId="5177C126" w14:textId="77777777" w:rsidTr="00D376D1">
        <w:trPr>
          <w:trHeight w:val="300"/>
        </w:trPr>
        <w:tc>
          <w:tcPr>
            <w:tcW w:w="5060" w:type="dxa"/>
          </w:tcPr>
          <w:p w14:paraId="2303C43C" w14:textId="77777777" w:rsidR="00E62E5C" w:rsidRPr="00C116D8" w:rsidRDefault="00E62E5C" w:rsidP="005F3F4D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2460" w:type="dxa"/>
          </w:tcPr>
          <w:p w14:paraId="628BE92B" w14:textId="77777777" w:rsidR="00E62E5C" w:rsidRPr="00C116D8" w:rsidRDefault="00E62E5C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2C7CF961" w14:textId="77777777" w:rsidR="00E62E5C" w:rsidRPr="00C116D8" w:rsidRDefault="00E62E5C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D2215" w:rsidRPr="00C116D8" w14:paraId="5B5D33FC" w14:textId="77777777" w:rsidTr="00D376D1">
        <w:trPr>
          <w:trHeight w:val="300"/>
        </w:trPr>
        <w:tc>
          <w:tcPr>
            <w:tcW w:w="5060" w:type="dxa"/>
          </w:tcPr>
          <w:p w14:paraId="7A39B082" w14:textId="77777777" w:rsidR="00E62E5C" w:rsidRPr="00C116D8" w:rsidRDefault="00E62E5C" w:rsidP="005F3F4D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Fitting by the standard Cox proportional risk model </w:t>
            </w:r>
          </w:p>
        </w:tc>
        <w:tc>
          <w:tcPr>
            <w:tcW w:w="2460" w:type="dxa"/>
          </w:tcPr>
          <w:p w14:paraId="1235660A" w14:textId="738E929F" w:rsidR="00E62E5C" w:rsidRPr="00C116D8" w:rsidRDefault="00D376D1" w:rsidP="00D376D1">
            <w:pPr>
              <w:autoSpaceDE w:val="0"/>
              <w:autoSpaceDN w:val="0"/>
              <w:adjustRightInd w:val="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Helvetica" w:hAnsi="Times New Roman" w:cs="Times New Roman"/>
                <w:sz w:val="20"/>
                <w:szCs w:val="20"/>
              </w:rPr>
              <w:t>1.0</w:t>
            </w:r>
            <w:r w:rsidR="00874798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  <w:r w:rsidRPr="00C116D8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0.</w:t>
            </w:r>
            <w:r w:rsidR="00874798">
              <w:rPr>
                <w:rFonts w:ascii="Times New Roman" w:eastAsia="Helvetica" w:hAnsi="Times New Roman" w:cs="Times New Roman"/>
                <w:sz w:val="20"/>
                <w:szCs w:val="20"/>
              </w:rPr>
              <w:t>90</w:t>
            </w:r>
            <w:r w:rsidRPr="00C116D8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, 1.13) </w:t>
            </w:r>
          </w:p>
        </w:tc>
        <w:tc>
          <w:tcPr>
            <w:tcW w:w="1300" w:type="dxa"/>
          </w:tcPr>
          <w:p w14:paraId="25983605" w14:textId="4FC9F65A" w:rsidR="00E62E5C" w:rsidRPr="00C116D8" w:rsidRDefault="00E62E5C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Helvetica" w:hAnsi="Times New Roman" w:cs="Times New Roman"/>
                <w:sz w:val="20"/>
                <w:szCs w:val="20"/>
              </w:rPr>
              <w:t>0.</w:t>
            </w:r>
            <w:r w:rsidR="00D376D1" w:rsidRPr="00C116D8">
              <w:rPr>
                <w:rFonts w:ascii="Times New Roman" w:eastAsia="Helvetica" w:hAnsi="Times New Roman" w:cs="Times New Roman"/>
                <w:sz w:val="20"/>
                <w:szCs w:val="20"/>
              </w:rPr>
              <w:t>903</w:t>
            </w:r>
          </w:p>
        </w:tc>
      </w:tr>
      <w:tr w:rsidR="005D2215" w:rsidRPr="00C116D8" w14:paraId="105737F3" w14:textId="77777777" w:rsidTr="00D376D1">
        <w:trPr>
          <w:trHeight w:val="300"/>
        </w:trPr>
        <w:tc>
          <w:tcPr>
            <w:tcW w:w="7520" w:type="dxa"/>
            <w:gridSpan w:val="2"/>
          </w:tcPr>
          <w:p w14:paraId="21A0200B" w14:textId="77777777" w:rsidR="00E62E5C" w:rsidRPr="00C116D8" w:rsidRDefault="00E62E5C" w:rsidP="005F3F4D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Fitting by the two-piecewise Cox proportional risk model</w:t>
            </w:r>
          </w:p>
        </w:tc>
        <w:tc>
          <w:tcPr>
            <w:tcW w:w="1300" w:type="dxa"/>
          </w:tcPr>
          <w:p w14:paraId="16FA0324" w14:textId="77777777" w:rsidR="00E62E5C" w:rsidRPr="00C116D8" w:rsidRDefault="00E62E5C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D2215" w:rsidRPr="00C116D8" w14:paraId="7AC55CD3" w14:textId="77777777" w:rsidTr="00D376D1">
        <w:trPr>
          <w:trHeight w:val="300"/>
        </w:trPr>
        <w:tc>
          <w:tcPr>
            <w:tcW w:w="5060" w:type="dxa"/>
          </w:tcPr>
          <w:p w14:paraId="7D0A1DC5" w14:textId="3D0F0DE4" w:rsidR="00E62E5C" w:rsidRPr="00C116D8" w:rsidRDefault="00E62E5C" w:rsidP="005F3F4D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Inflection </w:t>
            </w:r>
            <w:proofErr w:type="gram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oint</w:t>
            </w:r>
            <w:proofErr w:type="gram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of K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lotho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g</w:t>
            </w:r>
            <w:proofErr w:type="spell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460" w:type="dxa"/>
          </w:tcPr>
          <w:p w14:paraId="08250D20" w14:textId="37CDB45F" w:rsidR="00E62E5C" w:rsidRPr="00C116D8" w:rsidRDefault="00E62E5C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76</w:t>
            </w:r>
            <w:r w:rsidR="00D376D1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300" w:type="dxa"/>
          </w:tcPr>
          <w:p w14:paraId="10753029" w14:textId="77777777" w:rsidR="00E62E5C" w:rsidRPr="00C116D8" w:rsidRDefault="00E62E5C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D2215" w:rsidRPr="00C116D8" w14:paraId="5EAEBE58" w14:textId="77777777" w:rsidTr="00D376D1">
        <w:trPr>
          <w:trHeight w:val="300"/>
        </w:trPr>
        <w:tc>
          <w:tcPr>
            <w:tcW w:w="5060" w:type="dxa"/>
          </w:tcPr>
          <w:p w14:paraId="0086F2E2" w14:textId="5000A0A0" w:rsidR="00E62E5C" w:rsidRPr="00C116D8" w:rsidRDefault="00E62E5C" w:rsidP="005F3F4D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&lt; </w:t>
            </w:r>
            <w:r w:rsidR="00D376D1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764.3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g</w:t>
            </w:r>
            <w:proofErr w:type="spell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460" w:type="dxa"/>
          </w:tcPr>
          <w:p w14:paraId="54206EB0" w14:textId="62F78F25" w:rsidR="00E62E5C" w:rsidRPr="00C116D8" w:rsidRDefault="00D376D1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7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5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, 0.9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  <w:r w:rsidR="00E62E5C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</w:tcPr>
          <w:p w14:paraId="7B4344AE" w14:textId="4887747F" w:rsidR="00E62E5C" w:rsidRPr="00C116D8" w:rsidRDefault="00E62E5C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03</w:t>
            </w:r>
            <w:r w:rsidR="00D376D1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</w:tr>
      <w:tr w:rsidR="005D2215" w:rsidRPr="00C116D8" w14:paraId="361956D0" w14:textId="77777777" w:rsidTr="00D376D1">
        <w:trPr>
          <w:trHeight w:val="300"/>
        </w:trPr>
        <w:tc>
          <w:tcPr>
            <w:tcW w:w="5060" w:type="dxa"/>
          </w:tcPr>
          <w:p w14:paraId="70C92EFA" w14:textId="175C6711" w:rsidR="00E62E5C" w:rsidRPr="00C116D8" w:rsidRDefault="00E62E5C" w:rsidP="005F3F4D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≥</w:t>
            </w:r>
            <w:r w:rsidR="00D376D1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764.3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g</w:t>
            </w:r>
            <w:proofErr w:type="spell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460" w:type="dxa"/>
          </w:tcPr>
          <w:p w14:paraId="711C1412" w14:textId="46425F80" w:rsidR="00E62E5C" w:rsidRPr="00C116D8" w:rsidRDefault="00D376D1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1.1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98, 1.3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300" w:type="dxa"/>
          </w:tcPr>
          <w:p w14:paraId="5D3ADC11" w14:textId="0ED8A1D4" w:rsidR="00E62E5C" w:rsidRPr="00C116D8" w:rsidRDefault="00E62E5C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  <w:r w:rsidR="00D376D1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88</w:t>
            </w:r>
          </w:p>
        </w:tc>
      </w:tr>
      <w:tr w:rsidR="005D2215" w:rsidRPr="00C116D8" w14:paraId="45B5B794" w14:textId="77777777" w:rsidTr="00D376D1">
        <w:trPr>
          <w:trHeight w:val="300"/>
        </w:trPr>
        <w:tc>
          <w:tcPr>
            <w:tcW w:w="5060" w:type="dxa"/>
          </w:tcPr>
          <w:p w14:paraId="05242CDA" w14:textId="77777777" w:rsidR="00E62E5C" w:rsidRPr="00C116D8" w:rsidRDefault="00E62E5C" w:rsidP="005F3F4D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P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for Log-likelihood ratio </w:t>
            </w:r>
          </w:p>
        </w:tc>
        <w:tc>
          <w:tcPr>
            <w:tcW w:w="2460" w:type="dxa"/>
          </w:tcPr>
          <w:p w14:paraId="57D95F04" w14:textId="4CE61522" w:rsidR="00E62E5C" w:rsidRPr="00C116D8" w:rsidRDefault="00E62E5C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02</w:t>
            </w:r>
            <w:r w:rsidR="00D376D1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</w:tcPr>
          <w:p w14:paraId="491F02A8" w14:textId="77777777" w:rsidR="00E62E5C" w:rsidRPr="00C116D8" w:rsidRDefault="00E62E5C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D2215" w:rsidRPr="00C116D8" w14:paraId="67C82C00" w14:textId="77777777" w:rsidTr="00D376D1">
        <w:trPr>
          <w:trHeight w:val="300"/>
        </w:trPr>
        <w:tc>
          <w:tcPr>
            <w:tcW w:w="5060" w:type="dxa"/>
          </w:tcPr>
          <w:p w14:paraId="67508CB8" w14:textId="77777777" w:rsidR="00E62E5C" w:rsidRPr="00C116D8" w:rsidRDefault="00E62E5C" w:rsidP="005F3F4D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ancer mortality</w:t>
            </w:r>
          </w:p>
        </w:tc>
        <w:tc>
          <w:tcPr>
            <w:tcW w:w="2460" w:type="dxa"/>
          </w:tcPr>
          <w:p w14:paraId="18335486" w14:textId="77777777" w:rsidR="00E62E5C" w:rsidRPr="00C116D8" w:rsidRDefault="00E62E5C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043E5ED1" w14:textId="77777777" w:rsidR="00E62E5C" w:rsidRPr="00C116D8" w:rsidRDefault="00E62E5C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D2215" w:rsidRPr="00C116D8" w14:paraId="619CE9BD" w14:textId="77777777" w:rsidTr="00D376D1">
        <w:trPr>
          <w:trHeight w:val="300"/>
        </w:trPr>
        <w:tc>
          <w:tcPr>
            <w:tcW w:w="5060" w:type="dxa"/>
          </w:tcPr>
          <w:p w14:paraId="054CDF0F" w14:textId="77777777" w:rsidR="00E62E5C" w:rsidRPr="00C116D8" w:rsidRDefault="00E62E5C" w:rsidP="005F3F4D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Fitting by the standard Cox proportional risk model </w:t>
            </w:r>
          </w:p>
        </w:tc>
        <w:tc>
          <w:tcPr>
            <w:tcW w:w="2460" w:type="dxa"/>
          </w:tcPr>
          <w:p w14:paraId="7115FADE" w14:textId="55A4DA95" w:rsidR="00E62E5C" w:rsidRPr="00C116D8" w:rsidRDefault="00D376D1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1.02 (0.8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, 1.2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0" w:type="dxa"/>
          </w:tcPr>
          <w:p w14:paraId="73460E3B" w14:textId="6016794D" w:rsidR="00E62E5C" w:rsidRPr="00C116D8" w:rsidRDefault="00D376D1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816</w:t>
            </w:r>
          </w:p>
        </w:tc>
      </w:tr>
      <w:tr w:rsidR="005D2215" w:rsidRPr="00C116D8" w14:paraId="1C045722" w14:textId="77777777" w:rsidTr="00D376D1">
        <w:trPr>
          <w:trHeight w:val="300"/>
        </w:trPr>
        <w:tc>
          <w:tcPr>
            <w:tcW w:w="7520" w:type="dxa"/>
            <w:gridSpan w:val="2"/>
          </w:tcPr>
          <w:p w14:paraId="5BBFDEAF" w14:textId="77777777" w:rsidR="00E62E5C" w:rsidRPr="00C116D8" w:rsidRDefault="00E62E5C" w:rsidP="005F3F4D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Fitting by the two-piecewise Cox proportional risk model</w:t>
            </w:r>
          </w:p>
        </w:tc>
        <w:tc>
          <w:tcPr>
            <w:tcW w:w="1300" w:type="dxa"/>
          </w:tcPr>
          <w:p w14:paraId="6ACED668" w14:textId="77777777" w:rsidR="00E62E5C" w:rsidRPr="00C116D8" w:rsidRDefault="00E62E5C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D2215" w:rsidRPr="00C116D8" w14:paraId="74D6E921" w14:textId="77777777" w:rsidTr="00D376D1">
        <w:trPr>
          <w:trHeight w:val="300"/>
        </w:trPr>
        <w:tc>
          <w:tcPr>
            <w:tcW w:w="5060" w:type="dxa"/>
          </w:tcPr>
          <w:p w14:paraId="6D8F76DC" w14:textId="6F98C287" w:rsidR="00E62E5C" w:rsidRPr="00C116D8" w:rsidRDefault="00E62E5C" w:rsidP="005F3F4D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Inflection </w:t>
            </w:r>
            <w:proofErr w:type="gram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oint</w:t>
            </w:r>
            <w:proofErr w:type="gram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of K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lotho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g</w:t>
            </w:r>
            <w:proofErr w:type="spell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460" w:type="dxa"/>
          </w:tcPr>
          <w:p w14:paraId="33CFC903" w14:textId="487ECC24" w:rsidR="00E62E5C" w:rsidRPr="00C116D8" w:rsidRDefault="00E62E5C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="00D376D1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62.9</w:t>
            </w:r>
          </w:p>
        </w:tc>
        <w:tc>
          <w:tcPr>
            <w:tcW w:w="1300" w:type="dxa"/>
          </w:tcPr>
          <w:p w14:paraId="455F51EE" w14:textId="77777777" w:rsidR="00E62E5C" w:rsidRPr="00C116D8" w:rsidRDefault="00E62E5C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D2215" w:rsidRPr="00C116D8" w14:paraId="22D2E01B" w14:textId="77777777" w:rsidTr="00D376D1">
        <w:trPr>
          <w:trHeight w:val="300"/>
        </w:trPr>
        <w:tc>
          <w:tcPr>
            <w:tcW w:w="5060" w:type="dxa"/>
          </w:tcPr>
          <w:p w14:paraId="73BA96BD" w14:textId="6EF8543C" w:rsidR="00E62E5C" w:rsidRPr="00C116D8" w:rsidRDefault="00E62E5C" w:rsidP="005F3F4D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&lt; </w:t>
            </w:r>
            <w:r w:rsidR="00D376D1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762.9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g</w:t>
            </w:r>
            <w:proofErr w:type="spell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460" w:type="dxa"/>
          </w:tcPr>
          <w:p w14:paraId="5835C553" w14:textId="7499B3CC" w:rsidR="00E62E5C" w:rsidRPr="00C116D8" w:rsidRDefault="00D376D1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58 (0.3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, 0.9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300" w:type="dxa"/>
          </w:tcPr>
          <w:p w14:paraId="21DFD3F3" w14:textId="7E76C60C" w:rsidR="00E62E5C" w:rsidRPr="00C116D8" w:rsidRDefault="00D376D1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019</w:t>
            </w:r>
          </w:p>
        </w:tc>
      </w:tr>
      <w:tr w:rsidR="005D2215" w:rsidRPr="00C116D8" w14:paraId="5F83A8F2" w14:textId="77777777" w:rsidTr="00D376D1">
        <w:trPr>
          <w:trHeight w:val="300"/>
        </w:trPr>
        <w:tc>
          <w:tcPr>
            <w:tcW w:w="5060" w:type="dxa"/>
          </w:tcPr>
          <w:p w14:paraId="0EEC2296" w14:textId="545DDE21" w:rsidR="00E62E5C" w:rsidRPr="00C116D8" w:rsidRDefault="00E62E5C" w:rsidP="005F3F4D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≥</w:t>
            </w:r>
            <w:r w:rsidR="00D376D1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762.9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g</w:t>
            </w:r>
            <w:proofErr w:type="spell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460" w:type="dxa"/>
          </w:tcPr>
          <w:p w14:paraId="13F77F81" w14:textId="5A92890F" w:rsidR="00E62E5C" w:rsidRPr="00C116D8" w:rsidRDefault="00D376D1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1.2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1.0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1.52) </w:t>
            </w:r>
          </w:p>
        </w:tc>
        <w:tc>
          <w:tcPr>
            <w:tcW w:w="1300" w:type="dxa"/>
          </w:tcPr>
          <w:p w14:paraId="18E33562" w14:textId="7FF167FE" w:rsidR="00E62E5C" w:rsidRPr="00C116D8" w:rsidRDefault="00D376D1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044</w:t>
            </w:r>
          </w:p>
        </w:tc>
      </w:tr>
      <w:tr w:rsidR="005D2215" w:rsidRPr="00C116D8" w14:paraId="2D27FE03" w14:textId="77777777" w:rsidTr="00D376D1">
        <w:trPr>
          <w:trHeight w:val="300"/>
        </w:trPr>
        <w:tc>
          <w:tcPr>
            <w:tcW w:w="5060" w:type="dxa"/>
          </w:tcPr>
          <w:p w14:paraId="58F53C88" w14:textId="77777777" w:rsidR="00E62E5C" w:rsidRPr="00C116D8" w:rsidRDefault="00E62E5C" w:rsidP="005F3F4D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P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for Log-likelihood ratio </w:t>
            </w:r>
          </w:p>
        </w:tc>
        <w:tc>
          <w:tcPr>
            <w:tcW w:w="2460" w:type="dxa"/>
          </w:tcPr>
          <w:p w14:paraId="53200778" w14:textId="2C8ADD4D" w:rsidR="00E62E5C" w:rsidRPr="00C116D8" w:rsidRDefault="00E62E5C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  <w:r w:rsidR="00D376D1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00" w:type="dxa"/>
          </w:tcPr>
          <w:p w14:paraId="0ECB6D2D" w14:textId="77777777" w:rsidR="00E62E5C" w:rsidRPr="00C116D8" w:rsidRDefault="00E62E5C" w:rsidP="005F3F4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</w:tbl>
    <w:p w14:paraId="7FE4CE70" w14:textId="77777777" w:rsidR="000463A1" w:rsidRDefault="00E62E5C" w:rsidP="000463A1">
      <w:pPr>
        <w:rPr>
          <w:rFonts w:ascii="Times New Roman" w:hAnsi="Times New Roman" w:cs="Times New Roman"/>
          <w:sz w:val="20"/>
          <w:szCs w:val="20"/>
        </w:rPr>
      </w:pPr>
      <w:r w:rsidRPr="00C116D8">
        <w:rPr>
          <w:rFonts w:ascii="Times New Roman" w:hAnsi="Times New Roman" w:cs="Times New Roman"/>
          <w:sz w:val="20"/>
          <w:szCs w:val="20"/>
        </w:rPr>
        <w:t xml:space="preserve">Adjusted for age, sex, </w:t>
      </w:r>
      <w:r w:rsidR="00F561AC" w:rsidRPr="00C116D8">
        <w:rPr>
          <w:rFonts w:ascii="Times New Roman" w:hAnsi="Times New Roman" w:cs="Times New Roman"/>
          <w:sz w:val="20"/>
          <w:szCs w:val="20"/>
        </w:rPr>
        <w:t xml:space="preserve">race, </w:t>
      </w:r>
      <w:r w:rsidRPr="00C116D8">
        <w:rPr>
          <w:rFonts w:ascii="Times New Roman" w:hAnsi="Times New Roman" w:cs="Times New Roman"/>
          <w:sz w:val="20"/>
          <w:szCs w:val="20"/>
        </w:rPr>
        <w:t xml:space="preserve">education level, </w:t>
      </w:r>
      <w:r w:rsidR="000463A1">
        <w:rPr>
          <w:rFonts w:ascii="Times New Roman" w:hAnsi="Times New Roman" w:cs="Times New Roman"/>
          <w:sz w:val="20"/>
          <w:szCs w:val="20"/>
        </w:rPr>
        <w:t>body mass index</w:t>
      </w:r>
      <w:r w:rsidRPr="00C116D8">
        <w:rPr>
          <w:rFonts w:ascii="Times New Roman" w:hAnsi="Times New Roman" w:cs="Times New Roman"/>
          <w:sz w:val="20"/>
          <w:szCs w:val="20"/>
        </w:rPr>
        <w:t>, smoking history, alcohol drink</w:t>
      </w:r>
      <w:r w:rsidR="00874798">
        <w:rPr>
          <w:rFonts w:ascii="Times New Roman" w:hAnsi="Times New Roman" w:cs="Times New Roman"/>
          <w:sz w:val="20"/>
          <w:szCs w:val="20"/>
        </w:rPr>
        <w:t>ing</w:t>
      </w:r>
      <w:r w:rsidRPr="00C116D8">
        <w:rPr>
          <w:rFonts w:ascii="Times New Roman" w:hAnsi="Times New Roman" w:cs="Times New Roman"/>
          <w:sz w:val="20"/>
          <w:szCs w:val="20"/>
        </w:rPr>
        <w:t xml:space="preserve">, </w:t>
      </w:r>
      <w:r w:rsidR="00874798">
        <w:rPr>
          <w:rFonts w:ascii="Times New Roman" w:hAnsi="Times New Roman" w:cs="Times New Roman"/>
          <w:sz w:val="20"/>
          <w:szCs w:val="20"/>
        </w:rPr>
        <w:t>c</w:t>
      </w:r>
      <w:r w:rsidRPr="00C116D8">
        <w:rPr>
          <w:rFonts w:ascii="Times New Roman" w:hAnsi="Times New Roman" w:cs="Times New Roman"/>
          <w:sz w:val="20"/>
          <w:szCs w:val="20"/>
        </w:rPr>
        <w:t xml:space="preserve">hronic heart disease, diabetes, and </w:t>
      </w:r>
      <w:r w:rsidR="003F37DB" w:rsidRPr="00C116D8">
        <w:rPr>
          <w:rFonts w:ascii="Times New Roman" w:eastAsia="DengXian" w:hAnsi="Times New Roman" w:cs="Times New Roman"/>
          <w:sz w:val="20"/>
          <w:szCs w:val="20"/>
        </w:rPr>
        <w:t>GFR.</w:t>
      </w:r>
      <w:r w:rsidR="000463A1" w:rsidRPr="000463A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2BC53FD" w14:textId="46A9EC8E" w:rsidR="000463A1" w:rsidRPr="00C116D8" w:rsidRDefault="000463A1" w:rsidP="000463A1">
      <w:pPr>
        <w:rPr>
          <w:rFonts w:ascii="Times New Roman" w:hAnsi="Times New Roman" w:cs="Times New Roman"/>
          <w:sz w:val="20"/>
          <w:szCs w:val="20"/>
        </w:rPr>
      </w:pPr>
      <w:r w:rsidRPr="00C116D8">
        <w:rPr>
          <w:rFonts w:ascii="Times New Roman" w:hAnsi="Times New Roman" w:cs="Times New Roman"/>
          <w:sz w:val="20"/>
          <w:szCs w:val="20"/>
        </w:rPr>
        <w:t>GFR, Estimated glomerular filtration rate</w:t>
      </w:r>
    </w:p>
    <w:p w14:paraId="7E2B572A" w14:textId="0DEED4E0" w:rsidR="00D8549A" w:rsidRPr="00C116D8" w:rsidRDefault="00D8549A" w:rsidP="00D8549A">
      <w:pPr>
        <w:rPr>
          <w:rFonts w:ascii="Times New Roman" w:eastAsia="DengXian" w:hAnsi="Times New Roman" w:cs="Times New Roman"/>
          <w:sz w:val="20"/>
          <w:szCs w:val="20"/>
        </w:rPr>
      </w:pPr>
    </w:p>
    <w:p w14:paraId="03ABAB16" w14:textId="77777777" w:rsidR="00F561AC" w:rsidRPr="00C116D8" w:rsidRDefault="00F561AC" w:rsidP="00D8549A">
      <w:pPr>
        <w:rPr>
          <w:rFonts w:ascii="Times New Roman" w:eastAsia="DengXian" w:hAnsi="Times New Roman" w:cs="Times New Roman"/>
          <w:sz w:val="20"/>
          <w:szCs w:val="20"/>
        </w:rPr>
      </w:pPr>
    </w:p>
    <w:tbl>
      <w:tblPr>
        <w:tblW w:w="830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1194"/>
        <w:gridCol w:w="1443"/>
        <w:gridCol w:w="1443"/>
        <w:gridCol w:w="1744"/>
        <w:gridCol w:w="1222"/>
      </w:tblGrid>
      <w:tr w:rsidR="00CD4DB5" w:rsidRPr="00C116D8" w14:paraId="3E9B5306" w14:textId="77777777" w:rsidTr="009100B3">
        <w:trPr>
          <w:trHeight w:val="320"/>
        </w:trPr>
        <w:tc>
          <w:tcPr>
            <w:tcW w:w="8307" w:type="dxa"/>
            <w:gridSpan w:val="6"/>
            <w:shd w:val="clear" w:color="auto" w:fill="auto"/>
            <w:noWrap/>
            <w:vAlign w:val="bottom"/>
          </w:tcPr>
          <w:p w14:paraId="64482409" w14:textId="457D13BD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eTable</w:t>
            </w:r>
            <w:proofErr w:type="spell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7 Multivariable Cox regression for the associations between Klotho quintiles and mortalit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ies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in cancer with time since </w:t>
            </w:r>
            <w:r w:rsidR="000463A1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cancer 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diagnosis additionally adjusted based on model 2</w:t>
            </w:r>
          </w:p>
        </w:tc>
      </w:tr>
      <w:tr w:rsidR="00CD4DB5" w:rsidRPr="00C116D8" w14:paraId="3F5298A9" w14:textId="77777777" w:rsidTr="009100B3">
        <w:trPr>
          <w:trHeight w:val="320"/>
        </w:trPr>
        <w:tc>
          <w:tcPr>
            <w:tcW w:w="1261" w:type="dxa"/>
            <w:vMerge w:val="restart"/>
            <w:shd w:val="clear" w:color="auto" w:fill="auto"/>
            <w:noWrap/>
            <w:vAlign w:val="bottom"/>
            <w:hideMark/>
          </w:tcPr>
          <w:p w14:paraId="67CCE5BE" w14:textId="77777777" w:rsidR="00CD4DB5" w:rsidRPr="00C116D8" w:rsidRDefault="00CD4DB5" w:rsidP="009100B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046" w:type="dxa"/>
            <w:gridSpan w:val="5"/>
            <w:shd w:val="clear" w:color="auto" w:fill="auto"/>
            <w:noWrap/>
            <w:vAlign w:val="center"/>
            <w:hideMark/>
          </w:tcPr>
          <w:p w14:paraId="3A969EB0" w14:textId="77777777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Hazard ratio (95% CI)</w:t>
            </w:r>
          </w:p>
        </w:tc>
      </w:tr>
      <w:tr w:rsidR="00CD4DB5" w:rsidRPr="00C116D8" w14:paraId="5CE91105" w14:textId="77777777" w:rsidTr="009100B3">
        <w:trPr>
          <w:trHeight w:val="320"/>
        </w:trPr>
        <w:tc>
          <w:tcPr>
            <w:tcW w:w="1261" w:type="dxa"/>
            <w:vMerge/>
            <w:vAlign w:val="center"/>
            <w:hideMark/>
          </w:tcPr>
          <w:p w14:paraId="1FC1E51C" w14:textId="77777777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C7F301F" w14:textId="0A060F1D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Quintile 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6660401" w14:textId="257E7C9D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Quintile 2 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2B4862F" w14:textId="007F6BE8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Quintile 3 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128CA187" w14:textId="4ECF082C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Quintile 4 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81D739D" w14:textId="777954D6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Quintile 5 </w:t>
            </w:r>
          </w:p>
        </w:tc>
      </w:tr>
      <w:tr w:rsidR="00CD4DB5" w:rsidRPr="00C116D8" w14:paraId="42A4FE03" w14:textId="77777777" w:rsidTr="009100B3">
        <w:trPr>
          <w:trHeight w:val="320"/>
        </w:trPr>
        <w:tc>
          <w:tcPr>
            <w:tcW w:w="2455" w:type="dxa"/>
            <w:gridSpan w:val="2"/>
            <w:shd w:val="clear" w:color="auto" w:fill="auto"/>
            <w:noWrap/>
            <w:vAlign w:val="center"/>
            <w:hideMark/>
          </w:tcPr>
          <w:p w14:paraId="743ED57D" w14:textId="77777777" w:rsidR="00CD4DB5" w:rsidRPr="00C116D8" w:rsidRDefault="00CD4DB5" w:rsidP="009100B3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9911319" w14:textId="77777777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D967522" w14:textId="77777777" w:rsidR="00CD4DB5" w:rsidRPr="00C116D8" w:rsidRDefault="00CD4DB5" w:rsidP="009100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50186507" w14:textId="77777777" w:rsidR="00CD4DB5" w:rsidRPr="00C116D8" w:rsidRDefault="00CD4DB5" w:rsidP="009100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2E8A8EA" w14:textId="77777777" w:rsidR="00CD4DB5" w:rsidRPr="00C116D8" w:rsidRDefault="00CD4DB5" w:rsidP="009100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DB5" w:rsidRPr="00C116D8" w14:paraId="1608B5E7" w14:textId="77777777" w:rsidTr="009100B3">
        <w:trPr>
          <w:trHeight w:val="320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EB18D3C" w14:textId="77777777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Deaths, No./total No.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C840FF7" w14:textId="77777777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82/321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165300D" w14:textId="77777777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70/320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1F13AD6" w14:textId="77777777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62/32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7E6B14F5" w14:textId="77777777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58/320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D0FE673" w14:textId="77777777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69/321</w:t>
            </w:r>
          </w:p>
        </w:tc>
      </w:tr>
      <w:tr w:rsidR="00CD4DB5" w:rsidRPr="00C116D8" w14:paraId="762BCCB3" w14:textId="77777777" w:rsidTr="009100B3">
        <w:trPr>
          <w:trHeight w:val="320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7371696" w14:textId="0140ABF2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 xml:space="preserve">Model 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76A771F" w14:textId="76D83AC5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1[ref]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A68B90D" w14:textId="24871CC2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70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49, 0.9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) *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E900AED" w14:textId="26B5C7B5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6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4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, 0.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90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) *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770012D1" w14:textId="448AA849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 w:rsidR="00F561AC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</w:t>
            </w:r>
            <w:r w:rsidR="00F561AC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</w:t>
            </w:r>
            <w:r w:rsidR="00F561AC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9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) </w:t>
            </w:r>
            <w:r w:rsidR="00F561AC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8DECB58" w14:textId="1F3F1DB4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7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5</w:t>
            </w:r>
            <w:r w:rsidR="00F561AC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, 1.</w:t>
            </w:r>
            <w:r w:rsidR="00F561AC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8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CD4DB5" w:rsidRPr="00C116D8" w14:paraId="1E458B3C" w14:textId="77777777" w:rsidTr="009100B3">
        <w:trPr>
          <w:trHeight w:val="320"/>
        </w:trPr>
        <w:tc>
          <w:tcPr>
            <w:tcW w:w="2455" w:type="dxa"/>
            <w:gridSpan w:val="2"/>
            <w:shd w:val="clear" w:color="auto" w:fill="auto"/>
            <w:noWrap/>
            <w:vAlign w:val="center"/>
            <w:hideMark/>
          </w:tcPr>
          <w:p w14:paraId="0958F826" w14:textId="77777777" w:rsidR="00CD4DB5" w:rsidRPr="00C116D8" w:rsidRDefault="00CD4DB5" w:rsidP="009100B3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ancer mortality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5348CDE" w14:textId="77777777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C0CE9EE" w14:textId="77777777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56771BA9" w14:textId="77777777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26D182F" w14:textId="77777777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CD4DB5" w:rsidRPr="00C116D8" w14:paraId="178C0053" w14:textId="77777777" w:rsidTr="009100B3">
        <w:trPr>
          <w:trHeight w:val="320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CFB2D33" w14:textId="77777777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Deaths, No./total No.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B01E467" w14:textId="77777777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35/321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2A42C65" w14:textId="77777777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31/320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F47E49A" w14:textId="77777777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28/32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4419AD7B" w14:textId="77777777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23/320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82110BE" w14:textId="77777777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30/321</w:t>
            </w:r>
          </w:p>
        </w:tc>
      </w:tr>
      <w:tr w:rsidR="00CD4DB5" w:rsidRPr="00C116D8" w14:paraId="0C03AAC5" w14:textId="77777777" w:rsidTr="009100B3">
        <w:trPr>
          <w:trHeight w:val="320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0F52593" w14:textId="291123BB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Model 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7AF65CD" w14:textId="55673574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1[ref]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EE12470" w14:textId="3B0A3DCB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70 (0.4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, 1.1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E3FDB04" w14:textId="4C8B5B18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 w:rsidR="00F561AC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60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3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, 1.0</w:t>
            </w:r>
            <w:r w:rsidR="00F561AC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02C20BE3" w14:textId="34260131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 w:rsidR="00F561AC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3</w:t>
            </w:r>
            <w:r w:rsidR="00F561AC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, 1.</w:t>
            </w:r>
            <w:r w:rsidR="00F561AC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94EB85D" w14:textId="5CFD3817" w:rsidR="00CD4DB5" w:rsidRPr="00C116D8" w:rsidRDefault="00CD4DB5" w:rsidP="009100B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 w:rsidR="00F561AC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79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4</w:t>
            </w:r>
            <w:r w:rsidR="00F561AC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, 1.3</w:t>
            </w:r>
            <w:r w:rsidR="00F561AC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) </w:t>
            </w:r>
          </w:p>
        </w:tc>
      </w:tr>
    </w:tbl>
    <w:p w14:paraId="3A628275" w14:textId="7C063977" w:rsidR="00CD4DB5" w:rsidRPr="00C116D8" w:rsidRDefault="00CD4DB5" w:rsidP="00F561AC">
      <w:pPr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C116D8">
        <w:rPr>
          <w:rFonts w:ascii="Times New Roman" w:hAnsi="Times New Roman" w:cs="Times New Roman"/>
          <w:sz w:val="20"/>
          <w:szCs w:val="20"/>
        </w:rPr>
        <w:t>*</w:t>
      </w:r>
      <w:r w:rsidRPr="00C116D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116D8">
        <w:rPr>
          <w:rFonts w:ascii="Times New Roman" w:hAnsi="Times New Roman" w:cs="Times New Roman"/>
          <w:sz w:val="20"/>
          <w:szCs w:val="20"/>
        </w:rPr>
        <w:t xml:space="preserve"> &lt; 0.05</w:t>
      </w:r>
    </w:p>
    <w:p w14:paraId="067D7398" w14:textId="66502679" w:rsidR="00CD4DB5" w:rsidRPr="00C116D8" w:rsidRDefault="00CD4DB5" w:rsidP="00CD4DB5">
      <w:pPr>
        <w:rPr>
          <w:rFonts w:ascii="Times New Roman" w:hAnsi="Times New Roman" w:cs="Times New Roman"/>
          <w:sz w:val="20"/>
          <w:szCs w:val="20"/>
        </w:rPr>
      </w:pPr>
      <w:r w:rsidRPr="00C116D8">
        <w:rPr>
          <w:rFonts w:ascii="Times New Roman" w:hAnsi="Times New Roman" w:cs="Times New Roman"/>
          <w:sz w:val="20"/>
          <w:szCs w:val="20"/>
        </w:rPr>
        <w:t xml:space="preserve"> </w:t>
      </w:r>
      <w:r w:rsidR="000463A1">
        <w:rPr>
          <w:rFonts w:ascii="Times New Roman" w:hAnsi="Times New Roman" w:cs="Times New Roman"/>
          <w:sz w:val="20"/>
          <w:szCs w:val="20"/>
        </w:rPr>
        <w:t>A</w:t>
      </w:r>
      <w:r w:rsidRPr="00C116D8">
        <w:rPr>
          <w:rFonts w:ascii="Times New Roman" w:hAnsi="Times New Roman" w:cs="Times New Roman"/>
          <w:sz w:val="20"/>
          <w:szCs w:val="20"/>
        </w:rPr>
        <w:t xml:space="preserve">djusted for </w:t>
      </w:r>
      <w:r w:rsidR="00F561AC" w:rsidRPr="00C116D8">
        <w:rPr>
          <w:rFonts w:ascii="Times New Roman" w:hAnsi="Times New Roman" w:cs="Times New Roman"/>
          <w:sz w:val="20"/>
          <w:szCs w:val="20"/>
        </w:rPr>
        <w:t xml:space="preserve">age, sex, </w:t>
      </w:r>
      <w:r w:rsidRPr="00C116D8">
        <w:rPr>
          <w:rFonts w:ascii="Times New Roman" w:hAnsi="Times New Roman" w:cs="Times New Roman"/>
          <w:sz w:val="20"/>
          <w:szCs w:val="20"/>
        </w:rPr>
        <w:t>race, education level, body mass index (continuous), smoking history, alcohol drink</w:t>
      </w:r>
      <w:r w:rsidR="00874798">
        <w:rPr>
          <w:rFonts w:ascii="Times New Roman" w:hAnsi="Times New Roman" w:cs="Times New Roman"/>
          <w:sz w:val="20"/>
          <w:szCs w:val="20"/>
        </w:rPr>
        <w:t>ing</w:t>
      </w:r>
      <w:r w:rsidRPr="00C116D8">
        <w:rPr>
          <w:rFonts w:ascii="Times New Roman" w:hAnsi="Times New Roman" w:cs="Times New Roman"/>
          <w:sz w:val="20"/>
          <w:szCs w:val="20"/>
        </w:rPr>
        <w:t xml:space="preserve">, coronary heart disease, diabetes, </w:t>
      </w:r>
      <w:r w:rsidR="00F561AC" w:rsidRPr="00C116D8">
        <w:rPr>
          <w:rFonts w:ascii="Times New Roman" w:hAnsi="Times New Roman" w:cs="Times New Roman"/>
          <w:sz w:val="20"/>
          <w:szCs w:val="20"/>
        </w:rPr>
        <w:t xml:space="preserve">chronic kidney disease awareness, </w:t>
      </w:r>
      <w:r w:rsidRPr="00C116D8">
        <w:rPr>
          <w:rFonts w:ascii="Times New Roman" w:hAnsi="Times New Roman" w:cs="Times New Roman"/>
          <w:sz w:val="20"/>
          <w:szCs w:val="20"/>
        </w:rPr>
        <w:t xml:space="preserve">and time since </w:t>
      </w:r>
      <w:r w:rsidR="00874798">
        <w:rPr>
          <w:rFonts w:ascii="Times New Roman" w:hAnsi="Times New Roman" w:cs="Times New Roman"/>
          <w:sz w:val="20"/>
          <w:szCs w:val="20"/>
        </w:rPr>
        <w:t xml:space="preserve">cancer </w:t>
      </w:r>
      <w:r w:rsidRPr="00C116D8">
        <w:rPr>
          <w:rFonts w:ascii="Times New Roman" w:hAnsi="Times New Roman" w:cs="Times New Roman"/>
          <w:sz w:val="20"/>
          <w:szCs w:val="20"/>
        </w:rPr>
        <w:t>diagnosis</w:t>
      </w:r>
    </w:p>
    <w:p w14:paraId="6BE98B6C" w14:textId="77777777" w:rsidR="009F127C" w:rsidRPr="00C116D8" w:rsidRDefault="009F127C" w:rsidP="00D8549A">
      <w:pPr>
        <w:rPr>
          <w:rFonts w:ascii="Times New Roman" w:eastAsia="DengXian" w:hAnsi="Times New Roman" w:cs="Times New Roman"/>
          <w:sz w:val="20"/>
          <w:szCs w:val="20"/>
        </w:rPr>
      </w:pPr>
    </w:p>
    <w:p w14:paraId="4A51EA8A" w14:textId="77777777" w:rsidR="009F127C" w:rsidRPr="00C116D8" w:rsidRDefault="009F127C" w:rsidP="009F127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820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060"/>
        <w:gridCol w:w="2460"/>
        <w:gridCol w:w="1300"/>
      </w:tblGrid>
      <w:tr w:rsidR="009F127C" w:rsidRPr="00C116D8" w14:paraId="5C7F6FFA" w14:textId="77777777" w:rsidTr="009100B3">
        <w:trPr>
          <w:trHeight w:val="300"/>
        </w:trPr>
        <w:tc>
          <w:tcPr>
            <w:tcW w:w="8820" w:type="dxa"/>
            <w:gridSpan w:val="3"/>
          </w:tcPr>
          <w:p w14:paraId="439F9762" w14:textId="6BE18A70" w:rsidR="009F127C" w:rsidRPr="00C116D8" w:rsidRDefault="009F127C" w:rsidP="009100B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eTable</w:t>
            </w:r>
            <w:proofErr w:type="spell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8 Multivariable threshold effect analysis for Klotho with mortalit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ies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in cancer with time since </w:t>
            </w:r>
            <w:r w:rsidR="000463A1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cancer 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diagnosis additionally adjusted based on model 2</w:t>
            </w:r>
          </w:p>
        </w:tc>
      </w:tr>
      <w:tr w:rsidR="009F127C" w:rsidRPr="00C116D8" w14:paraId="412054ED" w14:textId="77777777" w:rsidTr="009100B3">
        <w:trPr>
          <w:trHeight w:val="300"/>
        </w:trPr>
        <w:tc>
          <w:tcPr>
            <w:tcW w:w="5060" w:type="dxa"/>
          </w:tcPr>
          <w:p w14:paraId="1FF7C0CF" w14:textId="77777777" w:rsidR="009F127C" w:rsidRPr="00C116D8" w:rsidRDefault="009F127C" w:rsidP="009100B3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14:paraId="7EAC89C1" w14:textId="242F467F" w:rsidR="009F127C" w:rsidRPr="00C116D8" w:rsidRDefault="000463A1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Hazard ratio</w:t>
            </w:r>
            <w:r w:rsidR="009F127C"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300" w:type="dxa"/>
          </w:tcPr>
          <w:p w14:paraId="3C2DB909" w14:textId="77777777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P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9F127C" w:rsidRPr="00C116D8" w14:paraId="66553318" w14:textId="77777777" w:rsidTr="009100B3">
        <w:trPr>
          <w:trHeight w:val="300"/>
        </w:trPr>
        <w:tc>
          <w:tcPr>
            <w:tcW w:w="5060" w:type="dxa"/>
          </w:tcPr>
          <w:p w14:paraId="1066ECF4" w14:textId="77777777" w:rsidR="009F127C" w:rsidRPr="00C116D8" w:rsidRDefault="009F127C" w:rsidP="009100B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2460" w:type="dxa"/>
          </w:tcPr>
          <w:p w14:paraId="579D12D9" w14:textId="77777777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3FE8F03D" w14:textId="77777777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9F127C" w:rsidRPr="00C116D8" w14:paraId="741CF1A8" w14:textId="77777777" w:rsidTr="009100B3">
        <w:trPr>
          <w:trHeight w:val="300"/>
        </w:trPr>
        <w:tc>
          <w:tcPr>
            <w:tcW w:w="5060" w:type="dxa"/>
          </w:tcPr>
          <w:p w14:paraId="6D95FEE0" w14:textId="77777777" w:rsidR="009F127C" w:rsidRPr="00C116D8" w:rsidRDefault="009F127C" w:rsidP="009100B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Fitting by the standard Cox proportional risk model </w:t>
            </w:r>
          </w:p>
        </w:tc>
        <w:tc>
          <w:tcPr>
            <w:tcW w:w="2460" w:type="dxa"/>
          </w:tcPr>
          <w:p w14:paraId="2E5FCB71" w14:textId="38C01162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Helvetica" w:hAnsi="Times New Roman" w:cs="Times New Roman"/>
                <w:sz w:val="20"/>
                <w:szCs w:val="20"/>
              </w:rPr>
              <w:t>0.9</w:t>
            </w:r>
            <w:r w:rsidR="00874798">
              <w:rPr>
                <w:rFonts w:ascii="Times New Roman" w:eastAsia="Helvetica" w:hAnsi="Times New Roman" w:cs="Times New Roman"/>
                <w:sz w:val="20"/>
                <w:szCs w:val="20"/>
              </w:rPr>
              <w:t>9</w:t>
            </w:r>
            <w:r w:rsidRPr="00C116D8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(0.88, 1.11) </w:t>
            </w:r>
          </w:p>
        </w:tc>
        <w:tc>
          <w:tcPr>
            <w:tcW w:w="1300" w:type="dxa"/>
          </w:tcPr>
          <w:p w14:paraId="2C0C6F77" w14:textId="231255D2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Helvetica" w:hAnsi="Times New Roman" w:cs="Times New Roman"/>
                <w:sz w:val="20"/>
                <w:szCs w:val="20"/>
              </w:rPr>
              <w:t>0.858</w:t>
            </w:r>
          </w:p>
        </w:tc>
      </w:tr>
      <w:tr w:rsidR="009F127C" w:rsidRPr="00C116D8" w14:paraId="7EEC996A" w14:textId="77777777" w:rsidTr="009100B3">
        <w:trPr>
          <w:trHeight w:val="300"/>
        </w:trPr>
        <w:tc>
          <w:tcPr>
            <w:tcW w:w="7520" w:type="dxa"/>
            <w:gridSpan w:val="2"/>
          </w:tcPr>
          <w:p w14:paraId="156FBA89" w14:textId="77777777" w:rsidR="009F127C" w:rsidRPr="00C116D8" w:rsidRDefault="009F127C" w:rsidP="009100B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Fitting by the two-piecewise Cox proportional risk model</w:t>
            </w:r>
          </w:p>
        </w:tc>
        <w:tc>
          <w:tcPr>
            <w:tcW w:w="1300" w:type="dxa"/>
          </w:tcPr>
          <w:p w14:paraId="7A53E106" w14:textId="77777777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9F127C" w:rsidRPr="00C116D8" w14:paraId="45D145ED" w14:textId="77777777" w:rsidTr="009100B3">
        <w:trPr>
          <w:trHeight w:val="300"/>
        </w:trPr>
        <w:tc>
          <w:tcPr>
            <w:tcW w:w="5060" w:type="dxa"/>
          </w:tcPr>
          <w:p w14:paraId="55C6699F" w14:textId="2B9694C3" w:rsidR="009F127C" w:rsidRPr="00C116D8" w:rsidRDefault="009F127C" w:rsidP="009100B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Inflection </w:t>
            </w:r>
            <w:proofErr w:type="gram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oint</w:t>
            </w:r>
            <w:proofErr w:type="gram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of K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lotho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g</w:t>
            </w:r>
            <w:proofErr w:type="spell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460" w:type="dxa"/>
          </w:tcPr>
          <w:p w14:paraId="37CEEB2E" w14:textId="4BD4026A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765.0</w:t>
            </w:r>
          </w:p>
        </w:tc>
        <w:tc>
          <w:tcPr>
            <w:tcW w:w="1300" w:type="dxa"/>
          </w:tcPr>
          <w:p w14:paraId="18210533" w14:textId="77777777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9F127C" w:rsidRPr="00C116D8" w14:paraId="7EBAEC18" w14:textId="77777777" w:rsidTr="009100B3">
        <w:trPr>
          <w:trHeight w:val="300"/>
        </w:trPr>
        <w:tc>
          <w:tcPr>
            <w:tcW w:w="5060" w:type="dxa"/>
          </w:tcPr>
          <w:p w14:paraId="08746B1E" w14:textId="58957D7E" w:rsidR="009F127C" w:rsidRPr="00C116D8" w:rsidRDefault="009F127C" w:rsidP="009100B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&lt; 765.0 </w:t>
            </w: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g</w:t>
            </w:r>
            <w:proofErr w:type="spell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460" w:type="dxa"/>
          </w:tcPr>
          <w:p w14:paraId="753E2574" w14:textId="29EE6AED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7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52, 0.96) </w:t>
            </w:r>
          </w:p>
        </w:tc>
        <w:tc>
          <w:tcPr>
            <w:tcW w:w="1300" w:type="dxa"/>
          </w:tcPr>
          <w:p w14:paraId="6C2FBEE3" w14:textId="105B0BA7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028</w:t>
            </w:r>
          </w:p>
        </w:tc>
      </w:tr>
      <w:tr w:rsidR="009F127C" w:rsidRPr="00C116D8" w14:paraId="6C6E4CFE" w14:textId="77777777" w:rsidTr="009100B3">
        <w:trPr>
          <w:trHeight w:val="300"/>
        </w:trPr>
        <w:tc>
          <w:tcPr>
            <w:tcW w:w="5060" w:type="dxa"/>
          </w:tcPr>
          <w:p w14:paraId="640048A2" w14:textId="7281BA13" w:rsidR="009F127C" w:rsidRPr="00C116D8" w:rsidRDefault="009F127C" w:rsidP="009100B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≥765.0 </w:t>
            </w: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g</w:t>
            </w:r>
            <w:proofErr w:type="spell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460" w:type="dxa"/>
          </w:tcPr>
          <w:p w14:paraId="79EF48B0" w14:textId="0A2F3FB9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1.1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0.96, 1.29) </w:t>
            </w:r>
          </w:p>
        </w:tc>
        <w:tc>
          <w:tcPr>
            <w:tcW w:w="1300" w:type="dxa"/>
          </w:tcPr>
          <w:p w14:paraId="6BC47FF8" w14:textId="1313BF07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144</w:t>
            </w:r>
          </w:p>
        </w:tc>
      </w:tr>
      <w:tr w:rsidR="009F127C" w:rsidRPr="00C116D8" w14:paraId="4E0A5A5D" w14:textId="77777777" w:rsidTr="009100B3">
        <w:trPr>
          <w:trHeight w:val="300"/>
        </w:trPr>
        <w:tc>
          <w:tcPr>
            <w:tcW w:w="5060" w:type="dxa"/>
          </w:tcPr>
          <w:p w14:paraId="5E8CAEDF" w14:textId="77777777" w:rsidR="009F127C" w:rsidRPr="00C116D8" w:rsidRDefault="009F127C" w:rsidP="009100B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P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for Log-likelihood ratio </w:t>
            </w:r>
          </w:p>
        </w:tc>
        <w:tc>
          <w:tcPr>
            <w:tcW w:w="2460" w:type="dxa"/>
          </w:tcPr>
          <w:p w14:paraId="561D91ED" w14:textId="0AA59642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300" w:type="dxa"/>
          </w:tcPr>
          <w:p w14:paraId="47742709" w14:textId="77777777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9F127C" w:rsidRPr="00C116D8" w14:paraId="28C1370E" w14:textId="77777777" w:rsidTr="009100B3">
        <w:trPr>
          <w:trHeight w:val="300"/>
        </w:trPr>
        <w:tc>
          <w:tcPr>
            <w:tcW w:w="5060" w:type="dxa"/>
          </w:tcPr>
          <w:p w14:paraId="7E39704E" w14:textId="77777777" w:rsidR="009F127C" w:rsidRPr="00C116D8" w:rsidRDefault="009F127C" w:rsidP="009100B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ancer mortality</w:t>
            </w:r>
          </w:p>
        </w:tc>
        <w:tc>
          <w:tcPr>
            <w:tcW w:w="2460" w:type="dxa"/>
          </w:tcPr>
          <w:p w14:paraId="7C966E52" w14:textId="77777777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32134816" w14:textId="77777777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9F127C" w:rsidRPr="00C116D8" w14:paraId="6A95CC6A" w14:textId="77777777" w:rsidTr="009100B3">
        <w:trPr>
          <w:trHeight w:val="300"/>
        </w:trPr>
        <w:tc>
          <w:tcPr>
            <w:tcW w:w="5060" w:type="dxa"/>
          </w:tcPr>
          <w:p w14:paraId="1769DD5E" w14:textId="77777777" w:rsidR="009F127C" w:rsidRPr="00C116D8" w:rsidRDefault="009F127C" w:rsidP="009100B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Fitting by the standard Cox proportional risk model </w:t>
            </w:r>
          </w:p>
        </w:tc>
        <w:tc>
          <w:tcPr>
            <w:tcW w:w="2460" w:type="dxa"/>
          </w:tcPr>
          <w:p w14:paraId="535E2B5A" w14:textId="242D383A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1.01 (0.8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, 1.21)</w:t>
            </w:r>
          </w:p>
        </w:tc>
        <w:tc>
          <w:tcPr>
            <w:tcW w:w="1300" w:type="dxa"/>
          </w:tcPr>
          <w:p w14:paraId="5EB1EB1E" w14:textId="4B7EA4FF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897</w:t>
            </w:r>
          </w:p>
        </w:tc>
      </w:tr>
      <w:tr w:rsidR="009F127C" w:rsidRPr="00C116D8" w14:paraId="3DB2F241" w14:textId="77777777" w:rsidTr="009100B3">
        <w:trPr>
          <w:trHeight w:val="300"/>
        </w:trPr>
        <w:tc>
          <w:tcPr>
            <w:tcW w:w="7520" w:type="dxa"/>
            <w:gridSpan w:val="2"/>
          </w:tcPr>
          <w:p w14:paraId="0FCFFBA4" w14:textId="77777777" w:rsidR="009F127C" w:rsidRPr="00C116D8" w:rsidRDefault="009F127C" w:rsidP="009100B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Fitting by the two-piecewise Cox proportional risk model</w:t>
            </w:r>
          </w:p>
        </w:tc>
        <w:tc>
          <w:tcPr>
            <w:tcW w:w="1300" w:type="dxa"/>
          </w:tcPr>
          <w:p w14:paraId="38F58318" w14:textId="77777777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9F127C" w:rsidRPr="00C116D8" w14:paraId="5C5201AF" w14:textId="77777777" w:rsidTr="009100B3">
        <w:trPr>
          <w:trHeight w:val="300"/>
        </w:trPr>
        <w:tc>
          <w:tcPr>
            <w:tcW w:w="5060" w:type="dxa"/>
          </w:tcPr>
          <w:p w14:paraId="15048CD8" w14:textId="28EC49CD" w:rsidR="009F127C" w:rsidRPr="00C116D8" w:rsidRDefault="009F127C" w:rsidP="009100B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Inflection </w:t>
            </w:r>
            <w:proofErr w:type="gram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oint</w:t>
            </w:r>
            <w:proofErr w:type="gram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of K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lotho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g</w:t>
            </w:r>
            <w:proofErr w:type="spell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460" w:type="dxa"/>
          </w:tcPr>
          <w:p w14:paraId="6A9BFD27" w14:textId="6E4FAF06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752.2</w:t>
            </w:r>
          </w:p>
        </w:tc>
        <w:tc>
          <w:tcPr>
            <w:tcW w:w="1300" w:type="dxa"/>
          </w:tcPr>
          <w:p w14:paraId="7D4BB454" w14:textId="77777777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9F127C" w:rsidRPr="00C116D8" w14:paraId="5690443B" w14:textId="77777777" w:rsidTr="009100B3">
        <w:trPr>
          <w:trHeight w:val="300"/>
        </w:trPr>
        <w:tc>
          <w:tcPr>
            <w:tcW w:w="5060" w:type="dxa"/>
          </w:tcPr>
          <w:p w14:paraId="51178A7D" w14:textId="7653B0FB" w:rsidR="009F127C" w:rsidRPr="00C116D8" w:rsidRDefault="009F127C" w:rsidP="009100B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&lt; 752.2 </w:t>
            </w: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g</w:t>
            </w:r>
            <w:proofErr w:type="spell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460" w:type="dxa"/>
          </w:tcPr>
          <w:p w14:paraId="0F28B72D" w14:textId="53EF7982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57 (0.3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0.92) </w:t>
            </w:r>
          </w:p>
        </w:tc>
        <w:tc>
          <w:tcPr>
            <w:tcW w:w="1300" w:type="dxa"/>
          </w:tcPr>
          <w:p w14:paraId="2808040E" w14:textId="3378B2EA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022</w:t>
            </w:r>
          </w:p>
        </w:tc>
      </w:tr>
      <w:tr w:rsidR="009F127C" w:rsidRPr="00C116D8" w14:paraId="74E1ED14" w14:textId="77777777" w:rsidTr="009100B3">
        <w:trPr>
          <w:trHeight w:val="300"/>
        </w:trPr>
        <w:tc>
          <w:tcPr>
            <w:tcW w:w="5060" w:type="dxa"/>
          </w:tcPr>
          <w:p w14:paraId="77967FA5" w14:textId="62968FE9" w:rsidR="009F127C" w:rsidRPr="00C116D8" w:rsidRDefault="009F127C" w:rsidP="009100B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≥752.2 </w:t>
            </w:r>
            <w:proofErr w:type="spellStart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pg</w:t>
            </w:r>
            <w:proofErr w:type="spellEnd"/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460" w:type="dxa"/>
          </w:tcPr>
          <w:p w14:paraId="63ABD294" w14:textId="2B66F769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1.21 (0.9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, 1.</w:t>
            </w:r>
            <w:r w:rsidR="00874798">
              <w:rPr>
                <w:rFonts w:ascii="Times New Roman" w:eastAsia="DengXian" w:hAnsi="Times New Roman" w:cs="Times New Roman"/>
                <w:sz w:val="20"/>
                <w:szCs w:val="20"/>
              </w:rPr>
              <w:t>50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300" w:type="dxa"/>
          </w:tcPr>
          <w:p w14:paraId="51BA587F" w14:textId="33757338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068</w:t>
            </w:r>
          </w:p>
        </w:tc>
      </w:tr>
      <w:tr w:rsidR="009F127C" w:rsidRPr="00C116D8" w14:paraId="2027CAC9" w14:textId="77777777" w:rsidTr="009100B3">
        <w:trPr>
          <w:trHeight w:val="300"/>
        </w:trPr>
        <w:tc>
          <w:tcPr>
            <w:tcW w:w="5060" w:type="dxa"/>
          </w:tcPr>
          <w:p w14:paraId="1A511C84" w14:textId="77777777" w:rsidR="009F127C" w:rsidRPr="00C116D8" w:rsidRDefault="009F127C" w:rsidP="009100B3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P</w:t>
            </w: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for Log-likelihood ratio </w:t>
            </w:r>
          </w:p>
        </w:tc>
        <w:tc>
          <w:tcPr>
            <w:tcW w:w="2460" w:type="dxa"/>
          </w:tcPr>
          <w:p w14:paraId="34BFBE5C" w14:textId="015D41ED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16D8">
              <w:rPr>
                <w:rFonts w:ascii="Times New Roman" w:eastAsia="DengXi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300" w:type="dxa"/>
          </w:tcPr>
          <w:p w14:paraId="3AF6910F" w14:textId="77777777" w:rsidR="009F127C" w:rsidRPr="00C116D8" w:rsidRDefault="009F127C" w:rsidP="009100B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</w:tbl>
    <w:p w14:paraId="319B4ECC" w14:textId="40344FB2" w:rsidR="009F127C" w:rsidRPr="00C116D8" w:rsidRDefault="009F127C" w:rsidP="009F127C">
      <w:pPr>
        <w:rPr>
          <w:rFonts w:ascii="Times New Roman" w:hAnsi="Times New Roman" w:cs="Times New Roman"/>
          <w:sz w:val="20"/>
          <w:szCs w:val="20"/>
        </w:rPr>
      </w:pPr>
      <w:r w:rsidRPr="00C116D8">
        <w:rPr>
          <w:rFonts w:ascii="Times New Roman" w:hAnsi="Times New Roman" w:cs="Times New Roman"/>
          <w:sz w:val="20"/>
          <w:szCs w:val="20"/>
        </w:rPr>
        <w:t xml:space="preserve">Adjusted for age, sex, education level, </w:t>
      </w:r>
      <w:r w:rsidR="000463A1">
        <w:rPr>
          <w:rFonts w:ascii="Times New Roman" w:hAnsi="Times New Roman" w:cs="Times New Roman"/>
          <w:sz w:val="20"/>
          <w:szCs w:val="20"/>
        </w:rPr>
        <w:t>body mass index</w:t>
      </w:r>
      <w:r w:rsidRPr="00C116D8">
        <w:rPr>
          <w:rFonts w:ascii="Times New Roman" w:hAnsi="Times New Roman" w:cs="Times New Roman"/>
          <w:sz w:val="20"/>
          <w:szCs w:val="20"/>
        </w:rPr>
        <w:t>, smoking history, alcoho</w:t>
      </w:r>
      <w:r w:rsidR="000463A1">
        <w:rPr>
          <w:rFonts w:ascii="Times New Roman" w:hAnsi="Times New Roman" w:cs="Times New Roman"/>
          <w:sz w:val="20"/>
          <w:szCs w:val="20"/>
        </w:rPr>
        <w:t>l</w:t>
      </w:r>
      <w:r w:rsidRPr="00C116D8">
        <w:rPr>
          <w:rFonts w:ascii="Times New Roman" w:hAnsi="Times New Roman" w:cs="Times New Roman"/>
          <w:sz w:val="20"/>
          <w:szCs w:val="20"/>
        </w:rPr>
        <w:t xml:space="preserve"> drink</w:t>
      </w:r>
      <w:r w:rsidR="00874798">
        <w:rPr>
          <w:rFonts w:ascii="Times New Roman" w:hAnsi="Times New Roman" w:cs="Times New Roman"/>
          <w:sz w:val="20"/>
          <w:szCs w:val="20"/>
        </w:rPr>
        <w:t>ing</w:t>
      </w:r>
      <w:r w:rsidRPr="00C116D8">
        <w:rPr>
          <w:rFonts w:ascii="Times New Roman" w:hAnsi="Times New Roman" w:cs="Times New Roman"/>
          <w:sz w:val="20"/>
          <w:szCs w:val="20"/>
        </w:rPr>
        <w:t xml:space="preserve">, </w:t>
      </w:r>
      <w:r w:rsidR="00874798">
        <w:rPr>
          <w:rFonts w:ascii="Times New Roman" w:hAnsi="Times New Roman" w:cs="Times New Roman"/>
          <w:sz w:val="20"/>
          <w:szCs w:val="20"/>
        </w:rPr>
        <w:t>c</w:t>
      </w:r>
      <w:r w:rsidR="000463A1">
        <w:rPr>
          <w:rFonts w:ascii="Times New Roman" w:hAnsi="Times New Roman" w:cs="Times New Roman"/>
          <w:sz w:val="20"/>
          <w:szCs w:val="20"/>
        </w:rPr>
        <w:t>oronary</w:t>
      </w:r>
      <w:r w:rsidRPr="00C116D8">
        <w:rPr>
          <w:rFonts w:ascii="Times New Roman" w:hAnsi="Times New Roman" w:cs="Times New Roman"/>
          <w:sz w:val="20"/>
          <w:szCs w:val="20"/>
        </w:rPr>
        <w:t xml:space="preserve"> heart disease, diabetes, </w:t>
      </w:r>
      <w:r w:rsidR="00F561AC" w:rsidRPr="00C116D8">
        <w:rPr>
          <w:rFonts w:ascii="Times New Roman" w:hAnsi="Times New Roman" w:cs="Times New Roman"/>
          <w:sz w:val="20"/>
          <w:szCs w:val="20"/>
        </w:rPr>
        <w:t xml:space="preserve">chronic kidney disease awareness, </w:t>
      </w:r>
      <w:r w:rsidRPr="00C116D8">
        <w:rPr>
          <w:rFonts w:ascii="Times New Roman" w:hAnsi="Times New Roman" w:cs="Times New Roman"/>
          <w:sz w:val="20"/>
          <w:szCs w:val="20"/>
        </w:rPr>
        <w:t xml:space="preserve">and </w:t>
      </w:r>
      <w:r w:rsidRPr="00C116D8">
        <w:rPr>
          <w:rFonts w:ascii="Times New Roman" w:eastAsia="DengXian" w:hAnsi="Times New Roman" w:cs="Times New Roman"/>
          <w:sz w:val="20"/>
          <w:szCs w:val="20"/>
        </w:rPr>
        <w:t xml:space="preserve">time since </w:t>
      </w:r>
      <w:r w:rsidR="000463A1">
        <w:rPr>
          <w:rFonts w:ascii="Times New Roman" w:eastAsia="DengXian" w:hAnsi="Times New Roman" w:cs="Times New Roman"/>
          <w:sz w:val="20"/>
          <w:szCs w:val="20"/>
        </w:rPr>
        <w:t xml:space="preserve">cancer </w:t>
      </w:r>
      <w:r w:rsidRPr="00C116D8">
        <w:rPr>
          <w:rFonts w:ascii="Times New Roman" w:eastAsia="DengXian" w:hAnsi="Times New Roman" w:cs="Times New Roman"/>
          <w:sz w:val="20"/>
          <w:szCs w:val="20"/>
        </w:rPr>
        <w:t>diagnosis.</w:t>
      </w:r>
    </w:p>
    <w:p w14:paraId="22058F29" w14:textId="77777777" w:rsidR="009F127C" w:rsidRPr="00C116D8" w:rsidRDefault="009F127C" w:rsidP="00D8549A">
      <w:pPr>
        <w:rPr>
          <w:rFonts w:ascii="Times New Roman" w:hAnsi="Times New Roman" w:cs="Times New Roman"/>
          <w:sz w:val="20"/>
          <w:szCs w:val="20"/>
        </w:rPr>
      </w:pPr>
    </w:p>
    <w:sectPr w:rsidR="009F127C" w:rsidRPr="00C116D8" w:rsidSect="006239D7">
      <w:pgSz w:w="11906" w:h="16838"/>
      <w:pgMar w:top="1440" w:right="1800" w:bottom="1440" w:left="66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CA3AC3" w14:textId="77777777" w:rsidR="00607937" w:rsidRDefault="00607937" w:rsidP="007A70E9">
      <w:r>
        <w:separator/>
      </w:r>
    </w:p>
  </w:endnote>
  <w:endnote w:type="continuationSeparator" w:id="0">
    <w:p w14:paraId="03720263" w14:textId="77777777" w:rsidR="00607937" w:rsidRDefault="00607937" w:rsidP="007A70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5F92E6" w14:textId="77777777" w:rsidR="00607937" w:rsidRDefault="00607937" w:rsidP="007A70E9">
      <w:r>
        <w:separator/>
      </w:r>
    </w:p>
  </w:footnote>
  <w:footnote w:type="continuationSeparator" w:id="0">
    <w:p w14:paraId="65DC4BC9" w14:textId="77777777" w:rsidR="00607937" w:rsidRDefault="00607937" w:rsidP="007A70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107"/>
    <w:rsid w:val="000463A1"/>
    <w:rsid w:val="00056993"/>
    <w:rsid w:val="000702CF"/>
    <w:rsid w:val="00075151"/>
    <w:rsid w:val="00081A53"/>
    <w:rsid w:val="000C5F24"/>
    <w:rsid w:val="000D3644"/>
    <w:rsid w:val="000D616B"/>
    <w:rsid w:val="000E4E95"/>
    <w:rsid w:val="00122F14"/>
    <w:rsid w:val="001625CE"/>
    <w:rsid w:val="00163C3B"/>
    <w:rsid w:val="00172684"/>
    <w:rsid w:val="00193C94"/>
    <w:rsid w:val="001958E5"/>
    <w:rsid w:val="001A086F"/>
    <w:rsid w:val="001A366F"/>
    <w:rsid w:val="001B09C4"/>
    <w:rsid w:val="001C1E08"/>
    <w:rsid w:val="001E4F27"/>
    <w:rsid w:val="001F4E47"/>
    <w:rsid w:val="001F6286"/>
    <w:rsid w:val="00240200"/>
    <w:rsid w:val="00273964"/>
    <w:rsid w:val="00292E83"/>
    <w:rsid w:val="00294B25"/>
    <w:rsid w:val="002B6358"/>
    <w:rsid w:val="002E2E90"/>
    <w:rsid w:val="00321613"/>
    <w:rsid w:val="0036070D"/>
    <w:rsid w:val="003876D3"/>
    <w:rsid w:val="003C2738"/>
    <w:rsid w:val="003C52CD"/>
    <w:rsid w:val="003F37DB"/>
    <w:rsid w:val="004246AF"/>
    <w:rsid w:val="004569B1"/>
    <w:rsid w:val="0048175F"/>
    <w:rsid w:val="004A46E8"/>
    <w:rsid w:val="004D164A"/>
    <w:rsid w:val="004E2EFE"/>
    <w:rsid w:val="004E3CD7"/>
    <w:rsid w:val="004F1405"/>
    <w:rsid w:val="00511746"/>
    <w:rsid w:val="0055090C"/>
    <w:rsid w:val="005914E7"/>
    <w:rsid w:val="005B0908"/>
    <w:rsid w:val="005B7759"/>
    <w:rsid w:val="005D0A83"/>
    <w:rsid w:val="005D2215"/>
    <w:rsid w:val="00607937"/>
    <w:rsid w:val="006239D7"/>
    <w:rsid w:val="0063001A"/>
    <w:rsid w:val="006320A3"/>
    <w:rsid w:val="006333F0"/>
    <w:rsid w:val="00633471"/>
    <w:rsid w:val="00644443"/>
    <w:rsid w:val="00651C02"/>
    <w:rsid w:val="006550D7"/>
    <w:rsid w:val="0065734D"/>
    <w:rsid w:val="00667401"/>
    <w:rsid w:val="00685A9A"/>
    <w:rsid w:val="00686784"/>
    <w:rsid w:val="0068770E"/>
    <w:rsid w:val="006D0A29"/>
    <w:rsid w:val="006F60EC"/>
    <w:rsid w:val="006F6A73"/>
    <w:rsid w:val="00712341"/>
    <w:rsid w:val="007577BD"/>
    <w:rsid w:val="0076109A"/>
    <w:rsid w:val="0076205E"/>
    <w:rsid w:val="00767637"/>
    <w:rsid w:val="00774554"/>
    <w:rsid w:val="0078795A"/>
    <w:rsid w:val="007A70E9"/>
    <w:rsid w:val="007E0BBB"/>
    <w:rsid w:val="00874798"/>
    <w:rsid w:val="00883BED"/>
    <w:rsid w:val="008C3FE1"/>
    <w:rsid w:val="008D4211"/>
    <w:rsid w:val="008D518B"/>
    <w:rsid w:val="008E4378"/>
    <w:rsid w:val="00900D53"/>
    <w:rsid w:val="00906976"/>
    <w:rsid w:val="009417EA"/>
    <w:rsid w:val="00941B84"/>
    <w:rsid w:val="00952BFD"/>
    <w:rsid w:val="009838C2"/>
    <w:rsid w:val="009D3C8A"/>
    <w:rsid w:val="009D7D61"/>
    <w:rsid w:val="009E387A"/>
    <w:rsid w:val="009E78C4"/>
    <w:rsid w:val="009F127C"/>
    <w:rsid w:val="009F2E61"/>
    <w:rsid w:val="00A16889"/>
    <w:rsid w:val="00A23A34"/>
    <w:rsid w:val="00A30D3F"/>
    <w:rsid w:val="00A556D4"/>
    <w:rsid w:val="00A61796"/>
    <w:rsid w:val="00A800D3"/>
    <w:rsid w:val="00AA3296"/>
    <w:rsid w:val="00AA44C8"/>
    <w:rsid w:val="00AB5CEE"/>
    <w:rsid w:val="00AC0900"/>
    <w:rsid w:val="00AD0A17"/>
    <w:rsid w:val="00AD36D2"/>
    <w:rsid w:val="00AF489E"/>
    <w:rsid w:val="00AF51F1"/>
    <w:rsid w:val="00B16F3C"/>
    <w:rsid w:val="00B26B65"/>
    <w:rsid w:val="00B31250"/>
    <w:rsid w:val="00B359D0"/>
    <w:rsid w:val="00B771EB"/>
    <w:rsid w:val="00B97DFC"/>
    <w:rsid w:val="00BA3298"/>
    <w:rsid w:val="00BC3FBB"/>
    <w:rsid w:val="00BD01F9"/>
    <w:rsid w:val="00BE1A2D"/>
    <w:rsid w:val="00BF6EE7"/>
    <w:rsid w:val="00C05B05"/>
    <w:rsid w:val="00C116D8"/>
    <w:rsid w:val="00C17BE8"/>
    <w:rsid w:val="00C63938"/>
    <w:rsid w:val="00C70E3C"/>
    <w:rsid w:val="00C82D14"/>
    <w:rsid w:val="00C93B1D"/>
    <w:rsid w:val="00CA0D98"/>
    <w:rsid w:val="00CA4953"/>
    <w:rsid w:val="00CA7F7F"/>
    <w:rsid w:val="00CB72AD"/>
    <w:rsid w:val="00CC6704"/>
    <w:rsid w:val="00CD117C"/>
    <w:rsid w:val="00CD4DB5"/>
    <w:rsid w:val="00D2606D"/>
    <w:rsid w:val="00D26658"/>
    <w:rsid w:val="00D376D1"/>
    <w:rsid w:val="00D83707"/>
    <w:rsid w:val="00D8549A"/>
    <w:rsid w:val="00DD5AC8"/>
    <w:rsid w:val="00DD7983"/>
    <w:rsid w:val="00DE4F83"/>
    <w:rsid w:val="00DE5BC9"/>
    <w:rsid w:val="00E02FA7"/>
    <w:rsid w:val="00E202C1"/>
    <w:rsid w:val="00E209C7"/>
    <w:rsid w:val="00E33409"/>
    <w:rsid w:val="00E440A0"/>
    <w:rsid w:val="00E618CD"/>
    <w:rsid w:val="00E62E5C"/>
    <w:rsid w:val="00E81E04"/>
    <w:rsid w:val="00EC280E"/>
    <w:rsid w:val="00EC514F"/>
    <w:rsid w:val="00EE0D1D"/>
    <w:rsid w:val="00EF4EFA"/>
    <w:rsid w:val="00F004EE"/>
    <w:rsid w:val="00F04C35"/>
    <w:rsid w:val="00F10278"/>
    <w:rsid w:val="00F13C74"/>
    <w:rsid w:val="00F561AC"/>
    <w:rsid w:val="00F637B1"/>
    <w:rsid w:val="00F666A5"/>
    <w:rsid w:val="00FB5107"/>
    <w:rsid w:val="00FE0BC0"/>
    <w:rsid w:val="00FE10F5"/>
    <w:rsid w:val="00FE7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A3898"/>
  <w15:chartTrackingRefBased/>
  <w15:docId w15:val="{7E52C3DF-1C40-884D-9192-6C335289E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549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70E9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70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70E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70E9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EF4EF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EF4EFA"/>
  </w:style>
  <w:style w:type="paragraph" w:styleId="a8">
    <w:name w:val="List Paragraph"/>
    <w:basedOn w:val="a"/>
    <w:uiPriority w:val="34"/>
    <w:qFormat/>
    <w:rsid w:val="00A23A3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8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5</Pages>
  <Words>1794</Words>
  <Characters>5995</Characters>
  <Application>Microsoft Office Word</Application>
  <DocSecurity>0</DocSecurity>
  <Lines>119</Lines>
  <Paragraphs>37</Paragraphs>
  <ScaleCrop>false</ScaleCrop>
  <Company/>
  <LinksUpToDate>false</LinksUpToDate>
  <CharactersWithSpaces>7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ingling long</cp:lastModifiedBy>
  <cp:revision>37</cp:revision>
  <cp:lastPrinted>2025-06-25T06:40:00Z</cp:lastPrinted>
  <dcterms:created xsi:type="dcterms:W3CDTF">2024-06-04T12:16:00Z</dcterms:created>
  <dcterms:modified xsi:type="dcterms:W3CDTF">2025-06-25T07:39:00Z</dcterms:modified>
</cp:coreProperties>
</file>